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B37A1C" w14:textId="5DD40EFB" w:rsidR="001D23C1" w:rsidRDefault="001D23C1" w:rsidP="001D23C1">
      <w:pPr>
        <w:jc w:val="center"/>
        <w:rPr>
          <w:b/>
          <w:color w:val="000000" w:themeColor="text1"/>
          <w:sz w:val="28"/>
          <w:szCs w:val="28"/>
        </w:rPr>
      </w:pPr>
      <w:r>
        <w:rPr>
          <w:b/>
          <w:color w:val="000000" w:themeColor="text1"/>
          <w:sz w:val="28"/>
          <w:szCs w:val="28"/>
        </w:rPr>
        <w:t>Supplementary materials</w:t>
      </w:r>
    </w:p>
    <w:p w14:paraId="2BD61ADF" w14:textId="77777777" w:rsidR="001D23C1" w:rsidRDefault="001D23C1" w:rsidP="001D23C1">
      <w:pPr>
        <w:rPr>
          <w:b/>
          <w:color w:val="000000" w:themeColor="text1"/>
          <w:sz w:val="28"/>
          <w:szCs w:val="28"/>
        </w:rPr>
      </w:pPr>
    </w:p>
    <w:p w14:paraId="7CB468F2" w14:textId="10616D86" w:rsidR="001D23C1" w:rsidRPr="007477C7" w:rsidRDefault="001D23C1" w:rsidP="001D23C1">
      <w:pPr>
        <w:rPr>
          <w:b/>
          <w:color w:val="000000" w:themeColor="text1"/>
          <w:sz w:val="28"/>
          <w:szCs w:val="28"/>
        </w:rPr>
      </w:pPr>
      <w:r w:rsidRPr="007477C7">
        <w:rPr>
          <w:b/>
          <w:color w:val="000000" w:themeColor="text1"/>
          <w:sz w:val="28"/>
          <w:szCs w:val="28"/>
        </w:rPr>
        <w:t>Beta spectral power during sleep is associated with impaired recall of extinguished fear</w:t>
      </w:r>
    </w:p>
    <w:p w14:paraId="302B0047" w14:textId="77777777" w:rsidR="001D23C1" w:rsidRPr="007477C7" w:rsidRDefault="001D23C1" w:rsidP="001D23C1">
      <w:pPr>
        <w:jc w:val="center"/>
        <w:rPr>
          <w:b/>
          <w:color w:val="000000" w:themeColor="text1"/>
        </w:rPr>
      </w:pPr>
    </w:p>
    <w:p w14:paraId="7CB68113" w14:textId="77777777" w:rsidR="001D23C1" w:rsidRPr="007477C7" w:rsidRDefault="001D23C1" w:rsidP="001D23C1">
      <w:pPr>
        <w:jc w:val="center"/>
        <w:rPr>
          <w:color w:val="000000" w:themeColor="text1"/>
          <w:vertAlign w:val="superscript"/>
        </w:rPr>
      </w:pPr>
      <w:r w:rsidRPr="007477C7">
        <w:rPr>
          <w:color w:val="000000" w:themeColor="text1"/>
        </w:rPr>
        <w:t>Dan Denis</w:t>
      </w:r>
      <w:r w:rsidRPr="007477C7">
        <w:rPr>
          <w:color w:val="000000" w:themeColor="text1"/>
          <w:vertAlign w:val="superscript"/>
        </w:rPr>
        <w:t>1*</w:t>
      </w:r>
      <w:r w:rsidRPr="007477C7">
        <w:rPr>
          <w:color w:val="000000" w:themeColor="text1"/>
        </w:rPr>
        <w:t>, Ryan Bottary</w:t>
      </w:r>
      <w:r w:rsidRPr="007477C7">
        <w:rPr>
          <w:color w:val="000000" w:themeColor="text1"/>
          <w:vertAlign w:val="superscript"/>
        </w:rPr>
        <w:t>2</w:t>
      </w:r>
      <w:r w:rsidRPr="007477C7">
        <w:rPr>
          <w:color w:val="000000" w:themeColor="text1"/>
        </w:rPr>
        <w:t>, Tony J. Cunningham</w:t>
      </w:r>
      <w:r w:rsidRPr="007477C7">
        <w:rPr>
          <w:color w:val="000000" w:themeColor="text1"/>
          <w:vertAlign w:val="superscript"/>
        </w:rPr>
        <w:t>3,4</w:t>
      </w:r>
      <w:r w:rsidRPr="007477C7">
        <w:rPr>
          <w:color w:val="000000" w:themeColor="text1"/>
        </w:rPr>
        <w:t>, Sean P.A. Drummond</w:t>
      </w:r>
      <w:r w:rsidRPr="007477C7">
        <w:rPr>
          <w:color w:val="000000" w:themeColor="text1"/>
          <w:vertAlign w:val="superscript"/>
        </w:rPr>
        <w:t>5</w:t>
      </w:r>
      <w:r w:rsidRPr="007477C7">
        <w:rPr>
          <w:color w:val="000000" w:themeColor="text1"/>
        </w:rPr>
        <w:t>, Laura D. Straus</w:t>
      </w:r>
      <w:r w:rsidRPr="007477C7">
        <w:rPr>
          <w:color w:val="000000" w:themeColor="text1"/>
          <w:vertAlign w:val="superscript"/>
        </w:rPr>
        <w:t>6,7</w:t>
      </w:r>
    </w:p>
    <w:p w14:paraId="0082BB94" w14:textId="77777777" w:rsidR="001D23C1" w:rsidRPr="007477C7" w:rsidRDefault="001D23C1" w:rsidP="001D23C1">
      <w:pPr>
        <w:jc w:val="center"/>
        <w:rPr>
          <w:color w:val="000000" w:themeColor="text1"/>
        </w:rPr>
      </w:pPr>
    </w:p>
    <w:p w14:paraId="3262D20A" w14:textId="77777777" w:rsidR="001D23C1" w:rsidRPr="007477C7" w:rsidRDefault="001D23C1" w:rsidP="001D23C1">
      <w:pPr>
        <w:rPr>
          <w:color w:val="000000" w:themeColor="text1"/>
        </w:rPr>
      </w:pPr>
      <w:r w:rsidRPr="007477C7">
        <w:rPr>
          <w:color w:val="000000" w:themeColor="text1"/>
          <w:vertAlign w:val="superscript"/>
        </w:rPr>
        <w:t>1</w:t>
      </w:r>
      <w:r w:rsidRPr="007477C7">
        <w:rPr>
          <w:color w:val="000000" w:themeColor="text1"/>
        </w:rPr>
        <w:t xml:space="preserve"> Department of Psychology, University of York, York, United Kingdom</w:t>
      </w:r>
    </w:p>
    <w:p w14:paraId="1420A918" w14:textId="77777777" w:rsidR="001D23C1" w:rsidRPr="007477C7" w:rsidRDefault="001D23C1" w:rsidP="001D23C1">
      <w:pPr>
        <w:rPr>
          <w:color w:val="000000" w:themeColor="text1"/>
        </w:rPr>
      </w:pPr>
      <w:r w:rsidRPr="007477C7">
        <w:rPr>
          <w:color w:val="000000" w:themeColor="text1"/>
          <w:vertAlign w:val="superscript"/>
        </w:rPr>
        <w:t>2</w:t>
      </w:r>
      <w:r w:rsidRPr="007477C7">
        <w:rPr>
          <w:color w:val="000000" w:themeColor="text1"/>
        </w:rPr>
        <w:t xml:space="preserve"> Institute for Graduate Clinical Psychology, Widener University, Chester, PA, USA</w:t>
      </w:r>
    </w:p>
    <w:p w14:paraId="4403CC6E" w14:textId="77777777" w:rsidR="001D23C1" w:rsidRPr="007477C7" w:rsidRDefault="001D23C1" w:rsidP="001D23C1">
      <w:pPr>
        <w:rPr>
          <w:color w:val="000000" w:themeColor="text1"/>
        </w:rPr>
      </w:pPr>
      <w:r w:rsidRPr="007477C7">
        <w:rPr>
          <w:color w:val="000000" w:themeColor="text1"/>
          <w:vertAlign w:val="superscript"/>
        </w:rPr>
        <w:t>3</w:t>
      </w:r>
      <w:r w:rsidRPr="007477C7">
        <w:rPr>
          <w:color w:val="000000" w:themeColor="text1"/>
        </w:rPr>
        <w:t xml:space="preserve"> Center for Sleep and Cognition, Psychiatry Department, Beth Israel Deaconess Medical</w:t>
      </w:r>
    </w:p>
    <w:p w14:paraId="60C67DD3" w14:textId="77777777" w:rsidR="001D23C1" w:rsidRPr="007477C7" w:rsidRDefault="001D23C1" w:rsidP="001D23C1">
      <w:pPr>
        <w:rPr>
          <w:color w:val="000000" w:themeColor="text1"/>
        </w:rPr>
      </w:pPr>
      <w:r w:rsidRPr="007477C7">
        <w:rPr>
          <w:color w:val="000000" w:themeColor="text1"/>
        </w:rPr>
        <w:t>Center, Boston, MA, USA</w:t>
      </w:r>
    </w:p>
    <w:p w14:paraId="39D5F26D" w14:textId="77777777" w:rsidR="001D23C1" w:rsidRPr="007477C7" w:rsidRDefault="001D23C1" w:rsidP="001D23C1">
      <w:pPr>
        <w:rPr>
          <w:color w:val="000000" w:themeColor="text1"/>
        </w:rPr>
      </w:pPr>
      <w:r w:rsidRPr="007477C7">
        <w:rPr>
          <w:color w:val="000000" w:themeColor="text1"/>
          <w:vertAlign w:val="superscript"/>
        </w:rPr>
        <w:t>4</w:t>
      </w:r>
      <w:r w:rsidRPr="007477C7">
        <w:rPr>
          <w:color w:val="000000" w:themeColor="text1"/>
        </w:rPr>
        <w:t xml:space="preserve"> Division of Sleep Medicine, Harvard Medical School, Boston, MA, USA</w:t>
      </w:r>
    </w:p>
    <w:p w14:paraId="5FC21337" w14:textId="77777777" w:rsidR="001D23C1" w:rsidRPr="007477C7" w:rsidRDefault="001D23C1" w:rsidP="001D23C1">
      <w:pPr>
        <w:rPr>
          <w:color w:val="000000" w:themeColor="text1"/>
        </w:rPr>
      </w:pPr>
      <w:r w:rsidRPr="007477C7">
        <w:rPr>
          <w:color w:val="000000" w:themeColor="text1"/>
          <w:vertAlign w:val="superscript"/>
        </w:rPr>
        <w:t xml:space="preserve">5 </w:t>
      </w:r>
      <w:r w:rsidRPr="007477C7">
        <w:rPr>
          <w:color w:val="000000" w:themeColor="text1"/>
        </w:rPr>
        <w:t>School of Psychological Sciences, Turner Institute for Brain and Mental Health, Monash University, Clayton, Victoria, Australia</w:t>
      </w:r>
    </w:p>
    <w:p w14:paraId="33681A18" w14:textId="77777777" w:rsidR="001D23C1" w:rsidRPr="007477C7" w:rsidRDefault="001D23C1" w:rsidP="001D23C1">
      <w:pPr>
        <w:rPr>
          <w:color w:val="000000" w:themeColor="text1"/>
        </w:rPr>
      </w:pPr>
      <w:r w:rsidRPr="007477C7">
        <w:rPr>
          <w:color w:val="000000" w:themeColor="text1"/>
          <w:vertAlign w:val="superscript"/>
        </w:rPr>
        <w:t>6</w:t>
      </w:r>
      <w:r w:rsidRPr="007477C7">
        <w:rPr>
          <w:color w:val="000000" w:themeColor="text1"/>
        </w:rPr>
        <w:t xml:space="preserve"> Mental Health Service, San Francisco Veterans Affairs Medical Center, San Francisco, CA, USA</w:t>
      </w:r>
    </w:p>
    <w:p w14:paraId="3BBDE0E3" w14:textId="77777777" w:rsidR="001D23C1" w:rsidRPr="007477C7" w:rsidRDefault="001D23C1" w:rsidP="001D23C1">
      <w:pPr>
        <w:rPr>
          <w:color w:val="000000" w:themeColor="text1"/>
        </w:rPr>
      </w:pPr>
      <w:r w:rsidRPr="007477C7">
        <w:rPr>
          <w:color w:val="000000" w:themeColor="text1"/>
          <w:vertAlign w:val="superscript"/>
        </w:rPr>
        <w:t>7</w:t>
      </w:r>
      <w:r w:rsidRPr="007477C7">
        <w:rPr>
          <w:color w:val="000000" w:themeColor="text1"/>
        </w:rPr>
        <w:t xml:space="preserve"> Department of Psychiatry, University of California, San Francisco, CA, USA</w:t>
      </w:r>
    </w:p>
    <w:p w14:paraId="7E6939F4" w14:textId="77777777" w:rsidR="001D23C1" w:rsidRPr="007477C7" w:rsidRDefault="001D23C1" w:rsidP="001D23C1">
      <w:pPr>
        <w:rPr>
          <w:color w:val="000000" w:themeColor="text1"/>
        </w:rPr>
      </w:pPr>
    </w:p>
    <w:p w14:paraId="25E14F83" w14:textId="77777777" w:rsidR="001D23C1" w:rsidRPr="007477C7" w:rsidRDefault="001D23C1" w:rsidP="001D23C1">
      <w:pPr>
        <w:rPr>
          <w:color w:val="000000" w:themeColor="text1"/>
        </w:rPr>
      </w:pPr>
      <w:r w:rsidRPr="007477C7">
        <w:rPr>
          <w:color w:val="000000" w:themeColor="text1"/>
        </w:rPr>
        <w:t>* Corresponding author</w:t>
      </w:r>
    </w:p>
    <w:p w14:paraId="4FB41075" w14:textId="77777777" w:rsidR="001D23C1" w:rsidRPr="007477C7" w:rsidRDefault="001D23C1" w:rsidP="001D23C1">
      <w:pPr>
        <w:rPr>
          <w:color w:val="000000" w:themeColor="text1"/>
          <w:highlight w:val="white"/>
        </w:rPr>
      </w:pPr>
      <w:r w:rsidRPr="007477C7">
        <w:rPr>
          <w:color w:val="000000" w:themeColor="text1"/>
          <w:highlight w:val="white"/>
        </w:rPr>
        <w:t>Dan Denis</w:t>
      </w:r>
    </w:p>
    <w:p w14:paraId="49E8375D" w14:textId="77777777" w:rsidR="001D23C1" w:rsidRPr="007477C7" w:rsidRDefault="001D23C1" w:rsidP="001D23C1">
      <w:pPr>
        <w:rPr>
          <w:color w:val="000000" w:themeColor="text1"/>
          <w:highlight w:val="white"/>
        </w:rPr>
      </w:pPr>
      <w:r w:rsidRPr="007477C7">
        <w:rPr>
          <w:color w:val="000000" w:themeColor="text1"/>
          <w:highlight w:val="white"/>
        </w:rPr>
        <w:t xml:space="preserve">Room PS/B213, </w:t>
      </w:r>
    </w:p>
    <w:p w14:paraId="6CA0C2F9" w14:textId="77777777" w:rsidR="001D23C1" w:rsidRPr="007477C7" w:rsidRDefault="001D23C1" w:rsidP="001D23C1">
      <w:pPr>
        <w:rPr>
          <w:color w:val="000000" w:themeColor="text1"/>
          <w:highlight w:val="white"/>
        </w:rPr>
      </w:pPr>
      <w:r w:rsidRPr="007477C7">
        <w:rPr>
          <w:color w:val="000000" w:themeColor="text1"/>
          <w:highlight w:val="white"/>
        </w:rPr>
        <w:t>Department of Psychology,</w:t>
      </w:r>
    </w:p>
    <w:p w14:paraId="6E64C2A4" w14:textId="77777777" w:rsidR="001D23C1" w:rsidRPr="007477C7" w:rsidRDefault="001D23C1" w:rsidP="001D23C1">
      <w:pPr>
        <w:rPr>
          <w:color w:val="000000" w:themeColor="text1"/>
          <w:highlight w:val="white"/>
        </w:rPr>
      </w:pPr>
      <w:r w:rsidRPr="007477C7">
        <w:rPr>
          <w:color w:val="000000" w:themeColor="text1"/>
          <w:highlight w:val="white"/>
        </w:rPr>
        <w:t xml:space="preserve">University of York, </w:t>
      </w:r>
    </w:p>
    <w:p w14:paraId="2A8BF4E8" w14:textId="77777777" w:rsidR="001D23C1" w:rsidRPr="007477C7" w:rsidRDefault="001D23C1" w:rsidP="001D23C1">
      <w:pPr>
        <w:rPr>
          <w:color w:val="000000" w:themeColor="text1"/>
          <w:highlight w:val="white"/>
        </w:rPr>
      </w:pPr>
      <w:r w:rsidRPr="007477C7">
        <w:rPr>
          <w:color w:val="000000" w:themeColor="text1"/>
          <w:highlight w:val="white"/>
        </w:rPr>
        <w:t xml:space="preserve">York, </w:t>
      </w:r>
    </w:p>
    <w:p w14:paraId="563F2E57" w14:textId="77777777" w:rsidR="001D23C1" w:rsidRPr="007477C7" w:rsidRDefault="001D23C1" w:rsidP="001D23C1">
      <w:pPr>
        <w:rPr>
          <w:color w:val="000000" w:themeColor="text1"/>
        </w:rPr>
      </w:pPr>
      <w:r w:rsidRPr="007477C7">
        <w:rPr>
          <w:color w:val="000000" w:themeColor="text1"/>
          <w:highlight w:val="white"/>
        </w:rPr>
        <w:t>YO10 5DD</w:t>
      </w:r>
    </w:p>
    <w:p w14:paraId="50E19313" w14:textId="77777777" w:rsidR="001D23C1" w:rsidRPr="007477C7" w:rsidRDefault="001D23C1" w:rsidP="001D23C1">
      <w:pPr>
        <w:rPr>
          <w:color w:val="000000" w:themeColor="text1"/>
        </w:rPr>
      </w:pPr>
    </w:p>
    <w:p w14:paraId="78D42713" w14:textId="77777777" w:rsidR="001D23C1" w:rsidRPr="007477C7" w:rsidRDefault="001D23C1" w:rsidP="001D23C1">
      <w:pPr>
        <w:rPr>
          <w:color w:val="000000" w:themeColor="text1"/>
        </w:rPr>
      </w:pPr>
      <w:r w:rsidRPr="007477C7">
        <w:rPr>
          <w:color w:val="000000" w:themeColor="text1"/>
        </w:rPr>
        <w:t>dan.denis@york.ac.uk</w:t>
      </w:r>
    </w:p>
    <w:p w14:paraId="1E71645F" w14:textId="77777777" w:rsidR="001D23C1" w:rsidRDefault="001D23C1">
      <w:pPr>
        <w:rPr>
          <w:color w:val="000000" w:themeColor="text1"/>
        </w:rPr>
        <w:sectPr w:rsidR="001D23C1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pPr w:leftFromText="180" w:rightFromText="180" w:horzAnchor="margin" w:tblpY="604"/>
        <w:tblW w:w="14317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694"/>
        <w:gridCol w:w="968"/>
        <w:gridCol w:w="969"/>
        <w:gridCol w:w="968"/>
        <w:gridCol w:w="543"/>
        <w:gridCol w:w="426"/>
        <w:gridCol w:w="968"/>
        <w:gridCol w:w="969"/>
        <w:gridCol w:w="969"/>
        <w:gridCol w:w="543"/>
        <w:gridCol w:w="425"/>
        <w:gridCol w:w="969"/>
        <w:gridCol w:w="968"/>
        <w:gridCol w:w="969"/>
        <w:gridCol w:w="969"/>
      </w:tblGrid>
      <w:tr w:rsidR="001D23C1" w:rsidRPr="00FB418A" w14:paraId="418CB5C3" w14:textId="77777777" w:rsidTr="001C5C86">
        <w:trPr>
          <w:trHeight w:val="300"/>
        </w:trPr>
        <w:tc>
          <w:tcPr>
            <w:tcW w:w="269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90D676" w14:textId="77777777" w:rsidR="001D23C1" w:rsidRPr="00FB418A" w:rsidRDefault="001D23C1" w:rsidP="001C5C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448" w:type="dxa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804CD9" w14:textId="77777777" w:rsidR="001D23C1" w:rsidRPr="00FB418A" w:rsidRDefault="001D23C1" w:rsidP="001C5C86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FB418A">
              <w:rPr>
                <w:sz w:val="20"/>
                <w:szCs w:val="20"/>
              </w:rPr>
              <w:t>Baseline</w:t>
            </w:r>
          </w:p>
        </w:tc>
        <w:tc>
          <w:tcPr>
            <w:tcW w:w="3875" w:type="dxa"/>
            <w:gridSpan w:val="5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351114D2" w14:textId="77777777" w:rsidR="001D23C1" w:rsidRPr="00FB418A" w:rsidRDefault="001D23C1" w:rsidP="001C5C86">
            <w:pPr>
              <w:widowControl w:val="0"/>
              <w:tabs>
                <w:tab w:val="left" w:pos="1102"/>
                <w:tab w:val="center" w:pos="1829"/>
              </w:tabs>
              <w:spacing w:line="240" w:lineRule="auto"/>
              <w:jc w:val="center"/>
              <w:rPr>
                <w:sz w:val="20"/>
                <w:szCs w:val="20"/>
              </w:rPr>
            </w:pPr>
            <w:r w:rsidRPr="00FB418A">
              <w:rPr>
                <w:sz w:val="20"/>
                <w:szCs w:val="20"/>
              </w:rPr>
              <w:t>Night 1</w:t>
            </w:r>
          </w:p>
        </w:tc>
        <w:tc>
          <w:tcPr>
            <w:tcW w:w="4300" w:type="dxa"/>
            <w:gridSpan w:val="5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6B589D05" w14:textId="77777777" w:rsidR="001D23C1" w:rsidRPr="00FB418A" w:rsidRDefault="001D23C1" w:rsidP="001C5C86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FB418A">
              <w:rPr>
                <w:sz w:val="20"/>
                <w:szCs w:val="20"/>
              </w:rPr>
              <w:t>Night 2</w:t>
            </w:r>
          </w:p>
        </w:tc>
      </w:tr>
      <w:tr w:rsidR="001D23C1" w:rsidRPr="00FB418A" w14:paraId="29D69FC7" w14:textId="77777777" w:rsidTr="001C5C86">
        <w:trPr>
          <w:trHeight w:val="71"/>
        </w:trPr>
        <w:tc>
          <w:tcPr>
            <w:tcW w:w="269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25D7B9" w14:textId="77777777" w:rsidR="001D23C1" w:rsidRPr="00FB418A" w:rsidRDefault="001D23C1" w:rsidP="001C5C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6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D1C4E7" w14:textId="77777777" w:rsidR="001D23C1" w:rsidRPr="00FB418A" w:rsidRDefault="001D23C1" w:rsidP="001C5C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0"/>
                <w:szCs w:val="20"/>
              </w:rPr>
            </w:pPr>
            <w:r w:rsidRPr="00FB418A">
              <w:rPr>
                <w:sz w:val="20"/>
                <w:szCs w:val="20"/>
              </w:rPr>
              <w:t>Normal sleep</w:t>
            </w:r>
          </w:p>
        </w:tc>
        <w:tc>
          <w:tcPr>
            <w:tcW w:w="96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7B8C96" w14:textId="77777777" w:rsidR="001D23C1" w:rsidRPr="00FB418A" w:rsidRDefault="001D23C1" w:rsidP="001C5C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0"/>
                <w:szCs w:val="20"/>
              </w:rPr>
            </w:pPr>
            <w:r w:rsidRPr="00FB418A">
              <w:rPr>
                <w:sz w:val="20"/>
                <w:szCs w:val="20"/>
              </w:rPr>
              <w:t>Pre-</w:t>
            </w:r>
            <w:proofErr w:type="spellStart"/>
            <w:r w:rsidRPr="00FB418A">
              <w:rPr>
                <w:sz w:val="20"/>
                <w:szCs w:val="20"/>
              </w:rPr>
              <w:t>ext</w:t>
            </w:r>
            <w:proofErr w:type="spellEnd"/>
            <w:r w:rsidRPr="00FB418A">
              <w:rPr>
                <w:sz w:val="20"/>
                <w:szCs w:val="20"/>
              </w:rPr>
              <w:t xml:space="preserve"> dep</w:t>
            </w:r>
          </w:p>
        </w:tc>
        <w:tc>
          <w:tcPr>
            <w:tcW w:w="96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CD38F3" w14:textId="77777777" w:rsidR="001D23C1" w:rsidRPr="00FB418A" w:rsidRDefault="001D23C1" w:rsidP="001C5C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0"/>
                <w:szCs w:val="20"/>
              </w:rPr>
            </w:pPr>
            <w:r w:rsidRPr="00FB418A">
              <w:rPr>
                <w:sz w:val="20"/>
                <w:szCs w:val="20"/>
              </w:rPr>
              <w:t>Post-</w:t>
            </w:r>
            <w:proofErr w:type="spellStart"/>
            <w:r w:rsidRPr="00FB418A">
              <w:rPr>
                <w:sz w:val="20"/>
                <w:szCs w:val="20"/>
              </w:rPr>
              <w:t>ext</w:t>
            </w:r>
            <w:proofErr w:type="spellEnd"/>
            <w:r w:rsidRPr="00FB418A">
              <w:rPr>
                <w:sz w:val="20"/>
                <w:szCs w:val="20"/>
              </w:rPr>
              <w:t xml:space="preserve"> dep</w:t>
            </w:r>
          </w:p>
        </w:tc>
        <w:tc>
          <w:tcPr>
            <w:tcW w:w="969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0E8FAE" w14:textId="77777777" w:rsidR="001D23C1" w:rsidRPr="00FB418A" w:rsidRDefault="001D23C1" w:rsidP="001C5C86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FB418A">
              <w:rPr>
                <w:sz w:val="20"/>
                <w:szCs w:val="20"/>
              </w:rPr>
              <w:t>PTSD</w:t>
            </w:r>
          </w:p>
        </w:tc>
        <w:tc>
          <w:tcPr>
            <w:tcW w:w="96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AAD20A" w14:textId="77777777" w:rsidR="001D23C1" w:rsidRPr="00FB418A" w:rsidRDefault="001D23C1" w:rsidP="001C5C86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FB418A">
              <w:rPr>
                <w:sz w:val="20"/>
                <w:szCs w:val="20"/>
              </w:rPr>
              <w:t>Normal sleep</w:t>
            </w:r>
          </w:p>
        </w:tc>
        <w:tc>
          <w:tcPr>
            <w:tcW w:w="96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489C95" w14:textId="77777777" w:rsidR="001D23C1" w:rsidRPr="00FB418A" w:rsidRDefault="001D23C1" w:rsidP="001C5C86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FB418A">
              <w:rPr>
                <w:sz w:val="20"/>
                <w:szCs w:val="20"/>
              </w:rPr>
              <w:t>Pre-</w:t>
            </w:r>
            <w:proofErr w:type="spellStart"/>
            <w:r w:rsidRPr="00FB418A">
              <w:rPr>
                <w:sz w:val="20"/>
                <w:szCs w:val="20"/>
              </w:rPr>
              <w:t>ext</w:t>
            </w:r>
            <w:proofErr w:type="spellEnd"/>
            <w:r w:rsidRPr="00FB418A">
              <w:rPr>
                <w:sz w:val="20"/>
                <w:szCs w:val="20"/>
              </w:rPr>
              <w:t xml:space="preserve"> dep</w:t>
            </w:r>
          </w:p>
        </w:tc>
        <w:tc>
          <w:tcPr>
            <w:tcW w:w="96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ABB686" w14:textId="77777777" w:rsidR="001D23C1" w:rsidRPr="00FB418A" w:rsidRDefault="001D23C1" w:rsidP="001C5C86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FB418A">
              <w:rPr>
                <w:sz w:val="20"/>
                <w:szCs w:val="20"/>
              </w:rPr>
              <w:t>Post-</w:t>
            </w:r>
            <w:proofErr w:type="spellStart"/>
            <w:r w:rsidRPr="00FB418A">
              <w:rPr>
                <w:sz w:val="20"/>
                <w:szCs w:val="20"/>
              </w:rPr>
              <w:t>ext</w:t>
            </w:r>
            <w:proofErr w:type="spellEnd"/>
            <w:r w:rsidRPr="00FB418A">
              <w:rPr>
                <w:sz w:val="20"/>
                <w:szCs w:val="20"/>
              </w:rPr>
              <w:t xml:space="preserve"> dep</w:t>
            </w:r>
          </w:p>
        </w:tc>
        <w:tc>
          <w:tcPr>
            <w:tcW w:w="968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862DF0" w14:textId="77777777" w:rsidR="001D23C1" w:rsidRPr="00FB418A" w:rsidRDefault="001D23C1" w:rsidP="001C5C86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FB418A">
              <w:rPr>
                <w:sz w:val="20"/>
                <w:szCs w:val="20"/>
              </w:rPr>
              <w:t>PTSD</w:t>
            </w:r>
          </w:p>
        </w:tc>
        <w:tc>
          <w:tcPr>
            <w:tcW w:w="96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9D2262" w14:textId="77777777" w:rsidR="001D23C1" w:rsidRPr="00FB418A" w:rsidRDefault="001D23C1" w:rsidP="001C5C86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FB418A">
              <w:rPr>
                <w:sz w:val="20"/>
                <w:szCs w:val="20"/>
              </w:rPr>
              <w:t>Normal sleep</w:t>
            </w:r>
          </w:p>
        </w:tc>
        <w:tc>
          <w:tcPr>
            <w:tcW w:w="96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3CED68" w14:textId="77777777" w:rsidR="001D23C1" w:rsidRPr="00FB418A" w:rsidRDefault="001D23C1" w:rsidP="001C5C86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FB418A">
              <w:rPr>
                <w:sz w:val="20"/>
                <w:szCs w:val="20"/>
              </w:rPr>
              <w:t>Pre-</w:t>
            </w:r>
            <w:proofErr w:type="spellStart"/>
            <w:r w:rsidRPr="00FB418A">
              <w:rPr>
                <w:sz w:val="20"/>
                <w:szCs w:val="20"/>
              </w:rPr>
              <w:t>ext</w:t>
            </w:r>
            <w:proofErr w:type="spellEnd"/>
            <w:r w:rsidRPr="00FB418A">
              <w:rPr>
                <w:sz w:val="20"/>
                <w:szCs w:val="20"/>
              </w:rPr>
              <w:t xml:space="preserve"> dep</w:t>
            </w:r>
          </w:p>
        </w:tc>
        <w:tc>
          <w:tcPr>
            <w:tcW w:w="96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6C8686" w14:textId="77777777" w:rsidR="001D23C1" w:rsidRPr="00FB418A" w:rsidRDefault="001D23C1" w:rsidP="001C5C86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FB418A">
              <w:rPr>
                <w:sz w:val="20"/>
                <w:szCs w:val="20"/>
              </w:rPr>
              <w:t>Post-</w:t>
            </w:r>
            <w:proofErr w:type="spellStart"/>
            <w:r w:rsidRPr="00FB418A">
              <w:rPr>
                <w:sz w:val="20"/>
                <w:szCs w:val="20"/>
              </w:rPr>
              <w:t>ext</w:t>
            </w:r>
            <w:proofErr w:type="spellEnd"/>
            <w:r w:rsidRPr="00FB418A">
              <w:rPr>
                <w:sz w:val="20"/>
                <w:szCs w:val="20"/>
              </w:rPr>
              <w:t xml:space="preserve"> dep</w:t>
            </w:r>
          </w:p>
        </w:tc>
        <w:tc>
          <w:tcPr>
            <w:tcW w:w="96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71910F" w14:textId="77777777" w:rsidR="001D23C1" w:rsidRPr="00FB418A" w:rsidRDefault="001D23C1" w:rsidP="001C5C86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FB418A">
              <w:rPr>
                <w:sz w:val="20"/>
                <w:szCs w:val="20"/>
              </w:rPr>
              <w:t>PTSD</w:t>
            </w:r>
          </w:p>
        </w:tc>
      </w:tr>
      <w:tr w:rsidR="001D23C1" w:rsidRPr="00FB418A" w14:paraId="21E02BD0" w14:textId="77777777" w:rsidTr="001C5C86">
        <w:trPr>
          <w:trHeight w:val="71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BC5908" w14:textId="77777777" w:rsidR="001D23C1" w:rsidRPr="00FB418A" w:rsidRDefault="001D23C1" w:rsidP="001C5C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FB418A">
              <w:rPr>
                <w:sz w:val="20"/>
                <w:szCs w:val="20"/>
              </w:rPr>
              <w:t>Total sleep time (min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B0432D" w14:textId="77777777" w:rsidR="001D23C1" w:rsidRPr="00FB418A" w:rsidRDefault="001D23C1" w:rsidP="001C5C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0"/>
                <w:szCs w:val="20"/>
              </w:rPr>
            </w:pPr>
            <w:r w:rsidRPr="00FB418A">
              <w:rPr>
                <w:sz w:val="20"/>
                <w:szCs w:val="20"/>
              </w:rPr>
              <w:t>460 (23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0DE2D3" w14:textId="77777777" w:rsidR="001D23C1" w:rsidRPr="00FB418A" w:rsidRDefault="001D23C1" w:rsidP="001C5C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0"/>
                <w:szCs w:val="20"/>
              </w:rPr>
            </w:pPr>
            <w:r w:rsidRPr="00FB418A">
              <w:rPr>
                <w:sz w:val="20"/>
                <w:szCs w:val="20"/>
              </w:rPr>
              <w:t>463 (42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C38B73" w14:textId="77777777" w:rsidR="001D23C1" w:rsidRPr="00FB418A" w:rsidRDefault="001D23C1" w:rsidP="001C5C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0"/>
                <w:szCs w:val="20"/>
              </w:rPr>
            </w:pPr>
            <w:r w:rsidRPr="00FB418A">
              <w:rPr>
                <w:sz w:val="20"/>
                <w:szCs w:val="20"/>
              </w:rPr>
              <w:t>464 (40)</w:t>
            </w:r>
          </w:p>
        </w:tc>
        <w:tc>
          <w:tcPr>
            <w:tcW w:w="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C9899B" w14:textId="77777777" w:rsidR="001D23C1" w:rsidRPr="00FB418A" w:rsidRDefault="001D23C1" w:rsidP="001C5C86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FB418A">
              <w:rPr>
                <w:sz w:val="20"/>
                <w:szCs w:val="20"/>
              </w:rPr>
              <w:t>365 (69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B0B615" w14:textId="77777777" w:rsidR="001D23C1" w:rsidRPr="00FB418A" w:rsidRDefault="001D23C1" w:rsidP="001C5C86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FB418A">
              <w:rPr>
                <w:sz w:val="20"/>
                <w:szCs w:val="20"/>
              </w:rPr>
              <w:t>473 (28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461500" w14:textId="77777777" w:rsidR="001D23C1" w:rsidRPr="00FB418A" w:rsidRDefault="001D23C1" w:rsidP="001C5C86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FB418A">
              <w:rPr>
                <w:sz w:val="20"/>
                <w:szCs w:val="20"/>
              </w:rPr>
              <w:t>-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A084E0" w14:textId="77777777" w:rsidR="001D23C1" w:rsidRPr="00FB418A" w:rsidRDefault="001D23C1" w:rsidP="001C5C86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FB418A">
              <w:rPr>
                <w:sz w:val="20"/>
                <w:szCs w:val="20"/>
              </w:rPr>
              <w:t>461 (40)</w:t>
            </w:r>
          </w:p>
        </w:tc>
        <w:tc>
          <w:tcPr>
            <w:tcW w:w="9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168A72" w14:textId="77777777" w:rsidR="001D23C1" w:rsidRPr="00FB418A" w:rsidRDefault="001D23C1" w:rsidP="001C5C86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FB418A">
              <w:rPr>
                <w:sz w:val="20"/>
                <w:szCs w:val="20"/>
              </w:rPr>
              <w:t>399 (61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CA2808" w14:textId="77777777" w:rsidR="001D23C1" w:rsidRPr="00FB418A" w:rsidRDefault="001D23C1" w:rsidP="001C5C86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FB418A">
              <w:rPr>
                <w:sz w:val="20"/>
                <w:szCs w:val="20"/>
              </w:rPr>
              <w:t>454 (37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6E94F8" w14:textId="77777777" w:rsidR="001D23C1" w:rsidRPr="00FB418A" w:rsidRDefault="001D23C1" w:rsidP="001C5C86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FB418A">
              <w:rPr>
                <w:sz w:val="20"/>
                <w:szCs w:val="20"/>
              </w:rPr>
              <w:t>496 (30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55D4AD" w14:textId="77777777" w:rsidR="001D23C1" w:rsidRPr="00FB418A" w:rsidRDefault="001D23C1" w:rsidP="001C5C86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FB418A">
              <w:rPr>
                <w:sz w:val="20"/>
                <w:szCs w:val="20"/>
              </w:rPr>
              <w:t>-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CC9795" w14:textId="77777777" w:rsidR="001D23C1" w:rsidRPr="00FB418A" w:rsidRDefault="001D23C1" w:rsidP="001C5C86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FB418A">
              <w:rPr>
                <w:sz w:val="20"/>
                <w:szCs w:val="20"/>
              </w:rPr>
              <w:t>395 (59)</w:t>
            </w:r>
          </w:p>
        </w:tc>
      </w:tr>
      <w:tr w:rsidR="001D23C1" w:rsidRPr="00FB418A" w14:paraId="59FA8FF5" w14:textId="77777777" w:rsidTr="001C5C86">
        <w:trPr>
          <w:trHeight w:val="71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FD87A1" w14:textId="77777777" w:rsidR="001D23C1" w:rsidRPr="00FB418A" w:rsidRDefault="001D23C1" w:rsidP="001C5C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FB418A">
              <w:rPr>
                <w:sz w:val="20"/>
                <w:szCs w:val="20"/>
              </w:rPr>
              <w:t>Sleep onset latency (min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4906C1" w14:textId="77777777" w:rsidR="001D23C1" w:rsidRPr="00FB418A" w:rsidRDefault="001D23C1" w:rsidP="001C5C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0"/>
                <w:szCs w:val="20"/>
              </w:rPr>
            </w:pPr>
            <w:r w:rsidRPr="00FB418A">
              <w:rPr>
                <w:sz w:val="20"/>
                <w:szCs w:val="20"/>
              </w:rPr>
              <w:t>13.5 (17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94D6BC" w14:textId="77777777" w:rsidR="001D23C1" w:rsidRPr="00FB418A" w:rsidRDefault="001D23C1" w:rsidP="001C5C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0"/>
                <w:szCs w:val="20"/>
              </w:rPr>
            </w:pPr>
            <w:r w:rsidRPr="00FB418A">
              <w:rPr>
                <w:sz w:val="20"/>
                <w:szCs w:val="20"/>
              </w:rPr>
              <w:t>12.3 (10.7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FE9BC0" w14:textId="77777777" w:rsidR="001D23C1" w:rsidRPr="00FB418A" w:rsidRDefault="001D23C1" w:rsidP="001C5C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0"/>
                <w:szCs w:val="20"/>
              </w:rPr>
            </w:pPr>
            <w:r w:rsidRPr="00FB418A">
              <w:rPr>
                <w:sz w:val="20"/>
                <w:szCs w:val="20"/>
              </w:rPr>
              <w:t>13.9 (12.6)</w:t>
            </w:r>
          </w:p>
        </w:tc>
        <w:tc>
          <w:tcPr>
            <w:tcW w:w="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A9EA18" w14:textId="77777777" w:rsidR="001D23C1" w:rsidRPr="00FB418A" w:rsidRDefault="001D23C1" w:rsidP="001C5C86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FB418A">
              <w:rPr>
                <w:sz w:val="20"/>
                <w:szCs w:val="20"/>
              </w:rPr>
              <w:t>23.1 (31.2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867049" w14:textId="77777777" w:rsidR="001D23C1" w:rsidRPr="00FB418A" w:rsidRDefault="001D23C1" w:rsidP="001C5C86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FB418A">
              <w:rPr>
                <w:sz w:val="20"/>
                <w:szCs w:val="20"/>
              </w:rPr>
              <w:t>10.4 (4.9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8E8AFE" w14:textId="77777777" w:rsidR="001D23C1" w:rsidRPr="00FB418A" w:rsidRDefault="001D23C1" w:rsidP="001C5C86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FB418A">
              <w:rPr>
                <w:sz w:val="20"/>
                <w:szCs w:val="20"/>
              </w:rPr>
              <w:t>-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771063" w14:textId="77777777" w:rsidR="001D23C1" w:rsidRPr="00FB418A" w:rsidRDefault="001D23C1" w:rsidP="001C5C86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FB418A">
              <w:rPr>
                <w:sz w:val="20"/>
                <w:szCs w:val="20"/>
              </w:rPr>
              <w:t>12.6 (11.3)</w:t>
            </w:r>
          </w:p>
        </w:tc>
        <w:tc>
          <w:tcPr>
            <w:tcW w:w="9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BC5ED6" w14:textId="77777777" w:rsidR="001D23C1" w:rsidRPr="00FB418A" w:rsidRDefault="001D23C1" w:rsidP="001C5C86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FB418A">
              <w:rPr>
                <w:sz w:val="20"/>
                <w:szCs w:val="20"/>
              </w:rPr>
              <w:t>14.4 (23.1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8F0C69" w14:textId="77777777" w:rsidR="001D23C1" w:rsidRPr="00FB418A" w:rsidRDefault="001D23C1" w:rsidP="001C5C86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FB418A">
              <w:rPr>
                <w:sz w:val="20"/>
                <w:szCs w:val="20"/>
              </w:rPr>
              <w:t>14.7 (7.9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DBFBB9" w14:textId="77777777" w:rsidR="001D23C1" w:rsidRPr="00FB418A" w:rsidRDefault="001D23C1" w:rsidP="001C5C86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FB418A">
              <w:rPr>
                <w:sz w:val="20"/>
                <w:szCs w:val="20"/>
              </w:rPr>
              <w:t>4.1 (3.6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54D167" w14:textId="77777777" w:rsidR="001D23C1" w:rsidRPr="00FB418A" w:rsidRDefault="001D23C1" w:rsidP="001C5C86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FB418A">
              <w:rPr>
                <w:sz w:val="20"/>
                <w:szCs w:val="20"/>
              </w:rPr>
              <w:t>-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F25D85" w14:textId="77777777" w:rsidR="001D23C1" w:rsidRPr="00FB418A" w:rsidRDefault="001D23C1" w:rsidP="001C5C86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FB418A">
              <w:rPr>
                <w:sz w:val="20"/>
                <w:szCs w:val="20"/>
              </w:rPr>
              <w:t>14.2 (10.9)</w:t>
            </w:r>
          </w:p>
        </w:tc>
      </w:tr>
      <w:tr w:rsidR="001D23C1" w:rsidRPr="00FB418A" w14:paraId="4827F883" w14:textId="77777777" w:rsidTr="001C5C86">
        <w:trPr>
          <w:trHeight w:val="71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717F45" w14:textId="77777777" w:rsidR="001D23C1" w:rsidRPr="00FB418A" w:rsidRDefault="001D23C1" w:rsidP="001C5C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FB418A">
              <w:rPr>
                <w:sz w:val="20"/>
                <w:szCs w:val="20"/>
              </w:rPr>
              <w:t>Sleep efficiency (%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2C6F08" w14:textId="77777777" w:rsidR="001D23C1" w:rsidRPr="00FB418A" w:rsidRDefault="001D23C1" w:rsidP="001C5C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0"/>
                <w:szCs w:val="20"/>
              </w:rPr>
            </w:pPr>
            <w:r w:rsidRPr="00FB418A">
              <w:rPr>
                <w:sz w:val="20"/>
                <w:szCs w:val="20"/>
              </w:rPr>
              <w:t>91 (7.6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AC4E37" w14:textId="77777777" w:rsidR="001D23C1" w:rsidRPr="00FB418A" w:rsidRDefault="001D23C1" w:rsidP="001C5C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0"/>
                <w:szCs w:val="20"/>
              </w:rPr>
            </w:pPr>
            <w:r w:rsidRPr="00FB418A">
              <w:rPr>
                <w:sz w:val="20"/>
                <w:szCs w:val="20"/>
              </w:rPr>
              <w:t>92 (6.5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415251" w14:textId="77777777" w:rsidR="001D23C1" w:rsidRPr="00FB418A" w:rsidRDefault="001D23C1" w:rsidP="001C5C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0"/>
                <w:szCs w:val="20"/>
              </w:rPr>
            </w:pPr>
            <w:r w:rsidRPr="00FB418A">
              <w:rPr>
                <w:sz w:val="20"/>
                <w:szCs w:val="20"/>
              </w:rPr>
              <w:t>92 (3.7)</w:t>
            </w:r>
          </w:p>
        </w:tc>
        <w:tc>
          <w:tcPr>
            <w:tcW w:w="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FFF26C" w14:textId="77777777" w:rsidR="001D23C1" w:rsidRPr="00FB418A" w:rsidRDefault="001D23C1" w:rsidP="001C5C86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FB418A">
              <w:rPr>
                <w:sz w:val="20"/>
                <w:szCs w:val="20"/>
              </w:rPr>
              <w:t>85 (12.7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0402F6" w14:textId="77777777" w:rsidR="001D23C1" w:rsidRPr="00FB418A" w:rsidRDefault="001D23C1" w:rsidP="001C5C86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FB418A">
              <w:rPr>
                <w:sz w:val="20"/>
                <w:szCs w:val="20"/>
              </w:rPr>
              <w:t>93 (3.9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F25628" w14:textId="77777777" w:rsidR="001D23C1" w:rsidRPr="00FB418A" w:rsidRDefault="001D23C1" w:rsidP="001C5C86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FB418A">
              <w:rPr>
                <w:sz w:val="20"/>
                <w:szCs w:val="20"/>
              </w:rPr>
              <w:t>-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E01E9C" w14:textId="77777777" w:rsidR="001D23C1" w:rsidRPr="00FB418A" w:rsidRDefault="001D23C1" w:rsidP="001C5C86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FB418A">
              <w:rPr>
                <w:sz w:val="20"/>
                <w:szCs w:val="20"/>
              </w:rPr>
              <w:t>92 (2.8)</w:t>
            </w:r>
          </w:p>
        </w:tc>
        <w:tc>
          <w:tcPr>
            <w:tcW w:w="9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033DF6" w14:textId="77777777" w:rsidR="001D23C1" w:rsidRPr="00FB418A" w:rsidRDefault="001D23C1" w:rsidP="001C5C86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FB418A">
              <w:rPr>
                <w:sz w:val="20"/>
                <w:szCs w:val="20"/>
              </w:rPr>
              <w:t>92.7 (4.8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6CC070" w14:textId="77777777" w:rsidR="001D23C1" w:rsidRPr="00FB418A" w:rsidRDefault="001D23C1" w:rsidP="001C5C86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FB418A">
              <w:rPr>
                <w:sz w:val="20"/>
                <w:szCs w:val="20"/>
              </w:rPr>
              <w:t>89 (6.3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1F59C2" w14:textId="77777777" w:rsidR="001D23C1" w:rsidRPr="00FB418A" w:rsidRDefault="001D23C1" w:rsidP="001C5C86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FB418A">
              <w:rPr>
                <w:sz w:val="20"/>
                <w:szCs w:val="20"/>
              </w:rPr>
              <w:t>97 (1.5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C355D9" w14:textId="77777777" w:rsidR="001D23C1" w:rsidRPr="00FB418A" w:rsidRDefault="001D23C1" w:rsidP="001C5C86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FB418A">
              <w:rPr>
                <w:sz w:val="20"/>
                <w:szCs w:val="20"/>
              </w:rPr>
              <w:t>-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C12EAB" w14:textId="77777777" w:rsidR="001D23C1" w:rsidRPr="00FB418A" w:rsidRDefault="001D23C1" w:rsidP="001C5C86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FB418A">
              <w:rPr>
                <w:sz w:val="20"/>
                <w:szCs w:val="20"/>
              </w:rPr>
              <w:t>91.3 (4.1)</w:t>
            </w:r>
          </w:p>
        </w:tc>
      </w:tr>
      <w:tr w:rsidR="001D23C1" w:rsidRPr="00FB418A" w14:paraId="7631A4FF" w14:textId="77777777" w:rsidTr="001C5C86">
        <w:trPr>
          <w:trHeight w:val="71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75A1BE" w14:textId="77777777" w:rsidR="001D23C1" w:rsidRPr="00FB418A" w:rsidRDefault="001D23C1" w:rsidP="001C5C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FB418A">
              <w:rPr>
                <w:sz w:val="20"/>
                <w:szCs w:val="20"/>
              </w:rPr>
              <w:t>Wake after sleep onset (min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CAD2EE" w14:textId="77777777" w:rsidR="001D23C1" w:rsidRPr="00FB418A" w:rsidRDefault="001D23C1" w:rsidP="001C5C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0"/>
                <w:szCs w:val="20"/>
              </w:rPr>
            </w:pPr>
            <w:r w:rsidRPr="00FB418A">
              <w:rPr>
                <w:sz w:val="20"/>
                <w:szCs w:val="20"/>
              </w:rPr>
              <w:t>34.5 (22.8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0AFDA8" w14:textId="77777777" w:rsidR="001D23C1" w:rsidRPr="00FB418A" w:rsidRDefault="001D23C1" w:rsidP="001C5C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0"/>
                <w:szCs w:val="20"/>
              </w:rPr>
            </w:pPr>
            <w:r w:rsidRPr="00FB418A">
              <w:rPr>
                <w:sz w:val="20"/>
                <w:szCs w:val="20"/>
              </w:rPr>
              <w:t>28.3 (32.7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B1DFFC" w14:textId="77777777" w:rsidR="001D23C1" w:rsidRPr="00FB418A" w:rsidRDefault="001D23C1" w:rsidP="001C5C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0"/>
                <w:szCs w:val="20"/>
              </w:rPr>
            </w:pPr>
            <w:r w:rsidRPr="00FB418A">
              <w:rPr>
                <w:sz w:val="20"/>
                <w:szCs w:val="20"/>
              </w:rPr>
              <w:t>27.2 (19.7)</w:t>
            </w:r>
          </w:p>
        </w:tc>
        <w:tc>
          <w:tcPr>
            <w:tcW w:w="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EAAB19" w14:textId="77777777" w:rsidR="001D23C1" w:rsidRPr="00FB418A" w:rsidRDefault="001D23C1" w:rsidP="001C5C86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FB418A">
              <w:rPr>
                <w:sz w:val="20"/>
                <w:szCs w:val="20"/>
              </w:rPr>
              <w:t>43.7 (51.2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B2D524" w14:textId="77777777" w:rsidR="001D23C1" w:rsidRPr="00FB418A" w:rsidRDefault="001D23C1" w:rsidP="001C5C86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FB418A">
              <w:rPr>
                <w:sz w:val="20"/>
                <w:szCs w:val="20"/>
              </w:rPr>
              <w:t>26.7 (19.2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A7B7F8" w14:textId="77777777" w:rsidR="001D23C1" w:rsidRPr="00FB418A" w:rsidRDefault="001D23C1" w:rsidP="001C5C86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FB418A">
              <w:rPr>
                <w:sz w:val="20"/>
                <w:szCs w:val="20"/>
              </w:rPr>
              <w:t>-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498287" w14:textId="77777777" w:rsidR="001D23C1" w:rsidRPr="00FB418A" w:rsidRDefault="001D23C1" w:rsidP="001C5C86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FB418A">
              <w:rPr>
                <w:sz w:val="20"/>
                <w:szCs w:val="20"/>
              </w:rPr>
              <w:t>28.8 (15.4)</w:t>
            </w:r>
          </w:p>
        </w:tc>
        <w:tc>
          <w:tcPr>
            <w:tcW w:w="9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21624A" w14:textId="77777777" w:rsidR="001D23C1" w:rsidRPr="00FB418A" w:rsidRDefault="001D23C1" w:rsidP="001C5C86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FB418A">
              <w:rPr>
                <w:sz w:val="20"/>
                <w:szCs w:val="20"/>
              </w:rPr>
              <w:t>18.3 (12.1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C48447" w14:textId="77777777" w:rsidR="001D23C1" w:rsidRPr="00FB418A" w:rsidRDefault="001D23C1" w:rsidP="001C5C86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FB418A">
              <w:rPr>
                <w:sz w:val="20"/>
                <w:szCs w:val="20"/>
              </w:rPr>
              <w:t>42.4 (33.4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137801" w14:textId="77777777" w:rsidR="001D23C1" w:rsidRPr="00FB418A" w:rsidRDefault="001D23C1" w:rsidP="001C5C86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FB418A">
              <w:rPr>
                <w:sz w:val="20"/>
                <w:szCs w:val="20"/>
              </w:rPr>
              <w:t>10.1 (6.2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EF7A87" w14:textId="77777777" w:rsidR="001D23C1" w:rsidRPr="00FB418A" w:rsidRDefault="001D23C1" w:rsidP="001C5C86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FB418A">
              <w:rPr>
                <w:sz w:val="20"/>
                <w:szCs w:val="20"/>
              </w:rPr>
              <w:t>-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3C87C6" w14:textId="77777777" w:rsidR="001D23C1" w:rsidRPr="00FB418A" w:rsidRDefault="001D23C1" w:rsidP="001C5C86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FB418A">
              <w:rPr>
                <w:sz w:val="20"/>
                <w:szCs w:val="20"/>
              </w:rPr>
              <w:t>24.7 (19.9)</w:t>
            </w:r>
          </w:p>
        </w:tc>
      </w:tr>
      <w:tr w:rsidR="001D23C1" w:rsidRPr="00FB418A" w14:paraId="6671F16E" w14:textId="77777777" w:rsidTr="001C5C86">
        <w:trPr>
          <w:trHeight w:val="71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93C451" w14:textId="77777777" w:rsidR="001D23C1" w:rsidRPr="00FB418A" w:rsidRDefault="001D23C1" w:rsidP="001C5C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FB418A">
              <w:rPr>
                <w:sz w:val="20"/>
                <w:szCs w:val="20"/>
              </w:rPr>
              <w:t>N1 (min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DF5707" w14:textId="77777777" w:rsidR="001D23C1" w:rsidRPr="00FB418A" w:rsidRDefault="001D23C1" w:rsidP="001C5C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0"/>
                <w:szCs w:val="20"/>
              </w:rPr>
            </w:pPr>
            <w:r w:rsidRPr="00FB418A">
              <w:rPr>
                <w:sz w:val="20"/>
                <w:szCs w:val="20"/>
              </w:rPr>
              <w:t>34.6 (13.1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1A8E31" w14:textId="77777777" w:rsidR="001D23C1" w:rsidRPr="00FB418A" w:rsidRDefault="001D23C1" w:rsidP="001C5C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0"/>
                <w:szCs w:val="20"/>
              </w:rPr>
            </w:pPr>
            <w:r w:rsidRPr="00FB418A">
              <w:rPr>
                <w:sz w:val="20"/>
                <w:szCs w:val="20"/>
              </w:rPr>
              <w:t>33 (16.7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CDE82A" w14:textId="77777777" w:rsidR="001D23C1" w:rsidRPr="00FB418A" w:rsidRDefault="001D23C1" w:rsidP="001C5C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0"/>
                <w:szCs w:val="20"/>
              </w:rPr>
            </w:pPr>
            <w:r w:rsidRPr="00FB418A">
              <w:rPr>
                <w:sz w:val="20"/>
                <w:szCs w:val="20"/>
              </w:rPr>
              <w:t>35.4 (16.3)</w:t>
            </w:r>
          </w:p>
        </w:tc>
        <w:tc>
          <w:tcPr>
            <w:tcW w:w="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50381F" w14:textId="77777777" w:rsidR="001D23C1" w:rsidRPr="00FB418A" w:rsidRDefault="001D23C1" w:rsidP="001C5C86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FB418A">
              <w:rPr>
                <w:sz w:val="20"/>
                <w:szCs w:val="20"/>
              </w:rPr>
              <w:t>33.3 (22.6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85E52F" w14:textId="77777777" w:rsidR="001D23C1" w:rsidRPr="00FB418A" w:rsidRDefault="001D23C1" w:rsidP="001C5C86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FB418A">
              <w:rPr>
                <w:sz w:val="20"/>
                <w:szCs w:val="20"/>
              </w:rPr>
              <w:t>36.8 (9.9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B64544" w14:textId="77777777" w:rsidR="001D23C1" w:rsidRPr="00FB418A" w:rsidRDefault="001D23C1" w:rsidP="001C5C86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FB418A">
              <w:rPr>
                <w:sz w:val="20"/>
                <w:szCs w:val="20"/>
              </w:rPr>
              <w:t>-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8C3204" w14:textId="77777777" w:rsidR="001D23C1" w:rsidRPr="00FB418A" w:rsidRDefault="001D23C1" w:rsidP="001C5C86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FB418A">
              <w:rPr>
                <w:sz w:val="20"/>
                <w:szCs w:val="20"/>
              </w:rPr>
              <w:t>37 (15.1)</w:t>
            </w:r>
          </w:p>
        </w:tc>
        <w:tc>
          <w:tcPr>
            <w:tcW w:w="9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67CE72" w14:textId="77777777" w:rsidR="001D23C1" w:rsidRPr="00FB418A" w:rsidRDefault="001D23C1" w:rsidP="001C5C86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FB418A">
              <w:rPr>
                <w:sz w:val="20"/>
                <w:szCs w:val="20"/>
              </w:rPr>
              <w:t>24.2 (10.9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67C327" w14:textId="77777777" w:rsidR="001D23C1" w:rsidRPr="00FB418A" w:rsidRDefault="001D23C1" w:rsidP="001C5C86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FB418A">
              <w:rPr>
                <w:sz w:val="20"/>
                <w:szCs w:val="20"/>
              </w:rPr>
              <w:t>43 (13.5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B6A3E8" w14:textId="77777777" w:rsidR="001D23C1" w:rsidRPr="00FB418A" w:rsidRDefault="001D23C1" w:rsidP="001C5C86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FB418A">
              <w:rPr>
                <w:sz w:val="20"/>
                <w:szCs w:val="20"/>
              </w:rPr>
              <w:t>18.8 (9.7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BAD4F8" w14:textId="77777777" w:rsidR="001D23C1" w:rsidRPr="00FB418A" w:rsidRDefault="001D23C1" w:rsidP="001C5C86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FB418A">
              <w:rPr>
                <w:sz w:val="20"/>
                <w:szCs w:val="20"/>
              </w:rPr>
              <w:t>-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891831" w14:textId="77777777" w:rsidR="001D23C1" w:rsidRPr="00FB418A" w:rsidRDefault="001D23C1" w:rsidP="001C5C86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FB418A">
              <w:rPr>
                <w:sz w:val="20"/>
                <w:szCs w:val="20"/>
              </w:rPr>
              <w:t>24.5 (10.8)</w:t>
            </w:r>
          </w:p>
        </w:tc>
      </w:tr>
      <w:tr w:rsidR="001D23C1" w:rsidRPr="00FB418A" w14:paraId="4AABF616" w14:textId="77777777" w:rsidTr="001C5C86">
        <w:trPr>
          <w:trHeight w:val="71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47FCCD" w14:textId="77777777" w:rsidR="001D23C1" w:rsidRPr="00FB418A" w:rsidRDefault="001D23C1" w:rsidP="001C5C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FB418A">
              <w:rPr>
                <w:sz w:val="20"/>
                <w:szCs w:val="20"/>
              </w:rPr>
              <w:t>N2 (min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BA1745" w14:textId="77777777" w:rsidR="001D23C1" w:rsidRPr="00FB418A" w:rsidRDefault="001D23C1" w:rsidP="001C5C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0"/>
                <w:szCs w:val="20"/>
              </w:rPr>
            </w:pPr>
            <w:r w:rsidRPr="00FB418A">
              <w:rPr>
                <w:sz w:val="20"/>
                <w:szCs w:val="20"/>
              </w:rPr>
              <w:t>239 (40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1B80E3" w14:textId="77777777" w:rsidR="001D23C1" w:rsidRPr="00FB418A" w:rsidRDefault="001D23C1" w:rsidP="001C5C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0"/>
                <w:szCs w:val="20"/>
              </w:rPr>
            </w:pPr>
            <w:r w:rsidRPr="00FB418A">
              <w:rPr>
                <w:sz w:val="20"/>
                <w:szCs w:val="20"/>
              </w:rPr>
              <w:t>229 (31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2C87F7" w14:textId="77777777" w:rsidR="001D23C1" w:rsidRPr="00FB418A" w:rsidRDefault="001D23C1" w:rsidP="001C5C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0"/>
                <w:szCs w:val="20"/>
              </w:rPr>
            </w:pPr>
            <w:r w:rsidRPr="00FB418A">
              <w:rPr>
                <w:sz w:val="20"/>
                <w:szCs w:val="20"/>
              </w:rPr>
              <w:t>227 (38.5)</w:t>
            </w:r>
          </w:p>
        </w:tc>
        <w:tc>
          <w:tcPr>
            <w:tcW w:w="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68E02E" w14:textId="77777777" w:rsidR="001D23C1" w:rsidRPr="00FB418A" w:rsidRDefault="001D23C1" w:rsidP="001C5C86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FB418A">
              <w:rPr>
                <w:sz w:val="20"/>
                <w:szCs w:val="20"/>
              </w:rPr>
              <w:t>196 (43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6D0932" w14:textId="77777777" w:rsidR="001D23C1" w:rsidRPr="00FB418A" w:rsidRDefault="001D23C1" w:rsidP="001C5C86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FB418A">
              <w:rPr>
                <w:sz w:val="20"/>
                <w:szCs w:val="20"/>
              </w:rPr>
              <w:t>233 (30.6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069DC0" w14:textId="77777777" w:rsidR="001D23C1" w:rsidRPr="00FB418A" w:rsidRDefault="001D23C1" w:rsidP="001C5C86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FB418A">
              <w:rPr>
                <w:sz w:val="20"/>
                <w:szCs w:val="20"/>
              </w:rPr>
              <w:t>-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DEBFBD" w14:textId="77777777" w:rsidR="001D23C1" w:rsidRPr="00FB418A" w:rsidRDefault="001D23C1" w:rsidP="001C5C86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FB418A">
              <w:rPr>
                <w:sz w:val="20"/>
                <w:szCs w:val="20"/>
              </w:rPr>
              <w:t>222 (44)</w:t>
            </w:r>
          </w:p>
        </w:tc>
        <w:tc>
          <w:tcPr>
            <w:tcW w:w="9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6EB291" w14:textId="77777777" w:rsidR="001D23C1" w:rsidRPr="00FB418A" w:rsidRDefault="001D23C1" w:rsidP="001C5C86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FB418A">
              <w:rPr>
                <w:sz w:val="20"/>
                <w:szCs w:val="20"/>
              </w:rPr>
              <w:t>211 (39.6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C536B9" w14:textId="77777777" w:rsidR="001D23C1" w:rsidRPr="00FB418A" w:rsidRDefault="001D23C1" w:rsidP="001C5C86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FB418A">
              <w:rPr>
                <w:sz w:val="20"/>
                <w:szCs w:val="20"/>
              </w:rPr>
              <w:t>220 (29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D12D14" w14:textId="77777777" w:rsidR="001D23C1" w:rsidRPr="00FB418A" w:rsidRDefault="001D23C1" w:rsidP="001C5C86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FB418A">
              <w:rPr>
                <w:sz w:val="20"/>
                <w:szCs w:val="20"/>
              </w:rPr>
              <w:t>227 (34.1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BB11E4" w14:textId="77777777" w:rsidR="001D23C1" w:rsidRPr="00FB418A" w:rsidRDefault="001D23C1" w:rsidP="001C5C86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FB418A">
              <w:rPr>
                <w:sz w:val="20"/>
                <w:szCs w:val="20"/>
              </w:rPr>
              <w:t>-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A9FF18" w14:textId="77777777" w:rsidR="001D23C1" w:rsidRPr="00FB418A" w:rsidRDefault="001D23C1" w:rsidP="001C5C86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FB418A">
              <w:rPr>
                <w:sz w:val="20"/>
                <w:szCs w:val="20"/>
              </w:rPr>
              <w:t>206 (39.4)</w:t>
            </w:r>
          </w:p>
        </w:tc>
      </w:tr>
      <w:tr w:rsidR="001D23C1" w:rsidRPr="00FB418A" w14:paraId="107ADF2B" w14:textId="77777777" w:rsidTr="001C5C86">
        <w:trPr>
          <w:trHeight w:val="71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0C96F0" w14:textId="77777777" w:rsidR="001D23C1" w:rsidRPr="00FB418A" w:rsidRDefault="001D23C1" w:rsidP="001C5C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FB418A">
              <w:rPr>
                <w:sz w:val="20"/>
                <w:szCs w:val="20"/>
              </w:rPr>
              <w:t>N3 (min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075312" w14:textId="77777777" w:rsidR="001D23C1" w:rsidRPr="00FB418A" w:rsidRDefault="001D23C1" w:rsidP="001C5C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0"/>
                <w:szCs w:val="20"/>
              </w:rPr>
            </w:pPr>
            <w:r w:rsidRPr="00FB418A">
              <w:rPr>
                <w:sz w:val="20"/>
                <w:szCs w:val="20"/>
              </w:rPr>
              <w:t>77.6 (24.6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0ACA3B" w14:textId="77777777" w:rsidR="001D23C1" w:rsidRPr="00FB418A" w:rsidRDefault="001D23C1" w:rsidP="001C5C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0"/>
                <w:szCs w:val="20"/>
              </w:rPr>
            </w:pPr>
            <w:r w:rsidRPr="00FB418A">
              <w:rPr>
                <w:sz w:val="20"/>
                <w:szCs w:val="20"/>
              </w:rPr>
              <w:t>87.2 (34.9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FD1A77" w14:textId="77777777" w:rsidR="001D23C1" w:rsidRPr="00FB418A" w:rsidRDefault="001D23C1" w:rsidP="001C5C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0"/>
                <w:szCs w:val="20"/>
              </w:rPr>
            </w:pPr>
            <w:r w:rsidRPr="00FB418A">
              <w:rPr>
                <w:sz w:val="20"/>
                <w:szCs w:val="20"/>
              </w:rPr>
              <w:t>90.9 (37.4)</w:t>
            </w:r>
          </w:p>
        </w:tc>
        <w:tc>
          <w:tcPr>
            <w:tcW w:w="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ED29B1" w14:textId="77777777" w:rsidR="001D23C1" w:rsidRPr="00FB418A" w:rsidRDefault="001D23C1" w:rsidP="001C5C86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FB418A">
              <w:rPr>
                <w:sz w:val="20"/>
                <w:szCs w:val="20"/>
              </w:rPr>
              <w:t>65.9 (32.7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651258" w14:textId="77777777" w:rsidR="001D23C1" w:rsidRPr="00FB418A" w:rsidRDefault="001D23C1" w:rsidP="001C5C86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FB418A">
              <w:rPr>
                <w:sz w:val="20"/>
                <w:szCs w:val="20"/>
              </w:rPr>
              <w:t>80.2 (17.1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7D5F6F" w14:textId="77777777" w:rsidR="001D23C1" w:rsidRPr="00FB418A" w:rsidRDefault="001D23C1" w:rsidP="001C5C86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FB418A">
              <w:rPr>
                <w:sz w:val="20"/>
                <w:szCs w:val="20"/>
              </w:rPr>
              <w:t>-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C2F845" w14:textId="77777777" w:rsidR="001D23C1" w:rsidRPr="00FB418A" w:rsidRDefault="001D23C1" w:rsidP="001C5C86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FB418A">
              <w:rPr>
                <w:sz w:val="20"/>
                <w:szCs w:val="20"/>
              </w:rPr>
              <w:t>92.6 (36.3)</w:t>
            </w:r>
          </w:p>
        </w:tc>
        <w:tc>
          <w:tcPr>
            <w:tcW w:w="9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BB5754" w14:textId="77777777" w:rsidR="001D23C1" w:rsidRPr="00FB418A" w:rsidRDefault="001D23C1" w:rsidP="001C5C86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FB418A">
              <w:rPr>
                <w:sz w:val="20"/>
                <w:szCs w:val="20"/>
              </w:rPr>
              <w:t>69.4 (42.2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121519" w14:textId="77777777" w:rsidR="001D23C1" w:rsidRPr="00FB418A" w:rsidRDefault="001D23C1" w:rsidP="001C5C86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FB418A">
              <w:rPr>
                <w:sz w:val="20"/>
                <w:szCs w:val="20"/>
              </w:rPr>
              <w:t>75 (19.8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C022FF" w14:textId="77777777" w:rsidR="001D23C1" w:rsidRPr="00FB418A" w:rsidRDefault="001D23C1" w:rsidP="001C5C86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FB418A">
              <w:rPr>
                <w:sz w:val="20"/>
                <w:szCs w:val="20"/>
              </w:rPr>
              <w:t>113 (29.6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0B4BFB" w14:textId="77777777" w:rsidR="001D23C1" w:rsidRPr="00FB418A" w:rsidRDefault="001D23C1" w:rsidP="001C5C86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FB418A">
              <w:rPr>
                <w:sz w:val="20"/>
                <w:szCs w:val="20"/>
              </w:rPr>
              <w:t>-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6EB0A0" w14:textId="77777777" w:rsidR="001D23C1" w:rsidRPr="00FB418A" w:rsidRDefault="001D23C1" w:rsidP="001C5C86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FB418A">
              <w:rPr>
                <w:sz w:val="20"/>
                <w:szCs w:val="20"/>
              </w:rPr>
              <w:t>63.7 (34.3)</w:t>
            </w:r>
          </w:p>
        </w:tc>
      </w:tr>
      <w:tr w:rsidR="001D23C1" w:rsidRPr="00FB418A" w14:paraId="16535B67" w14:textId="77777777" w:rsidTr="001C5C86">
        <w:trPr>
          <w:trHeight w:val="71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D01D75" w14:textId="77777777" w:rsidR="001D23C1" w:rsidRPr="00FB418A" w:rsidRDefault="001D23C1" w:rsidP="001C5C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FB418A">
              <w:rPr>
                <w:sz w:val="20"/>
                <w:szCs w:val="20"/>
              </w:rPr>
              <w:t>REM (min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06EB1E" w14:textId="77777777" w:rsidR="001D23C1" w:rsidRPr="00FB418A" w:rsidRDefault="001D23C1" w:rsidP="001C5C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0"/>
                <w:szCs w:val="20"/>
              </w:rPr>
            </w:pPr>
            <w:r w:rsidRPr="00FB418A">
              <w:rPr>
                <w:sz w:val="20"/>
                <w:szCs w:val="20"/>
              </w:rPr>
              <w:t>109 (21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76C107" w14:textId="77777777" w:rsidR="001D23C1" w:rsidRPr="00FB418A" w:rsidRDefault="001D23C1" w:rsidP="001C5C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0"/>
                <w:szCs w:val="20"/>
              </w:rPr>
            </w:pPr>
            <w:r w:rsidRPr="00FB418A">
              <w:rPr>
                <w:sz w:val="20"/>
                <w:szCs w:val="20"/>
              </w:rPr>
              <w:t>114 (30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D80F4D" w14:textId="77777777" w:rsidR="001D23C1" w:rsidRPr="00FB418A" w:rsidRDefault="001D23C1" w:rsidP="001C5C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0"/>
                <w:szCs w:val="20"/>
              </w:rPr>
            </w:pPr>
            <w:r w:rsidRPr="00FB418A">
              <w:rPr>
                <w:sz w:val="20"/>
                <w:szCs w:val="20"/>
              </w:rPr>
              <w:t>111 (28)</w:t>
            </w:r>
          </w:p>
        </w:tc>
        <w:tc>
          <w:tcPr>
            <w:tcW w:w="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CFA3B6" w14:textId="77777777" w:rsidR="001D23C1" w:rsidRPr="00FB418A" w:rsidRDefault="001D23C1" w:rsidP="001C5C86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FB418A">
              <w:rPr>
                <w:sz w:val="20"/>
                <w:szCs w:val="20"/>
              </w:rPr>
              <w:t>70 (34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C85370" w14:textId="77777777" w:rsidR="001D23C1" w:rsidRPr="00FB418A" w:rsidRDefault="001D23C1" w:rsidP="001C5C86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FB418A">
              <w:rPr>
                <w:sz w:val="20"/>
                <w:szCs w:val="20"/>
              </w:rPr>
              <w:t>123 (20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35C3C3" w14:textId="77777777" w:rsidR="001D23C1" w:rsidRPr="00FB418A" w:rsidRDefault="001D23C1" w:rsidP="001C5C86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FB418A">
              <w:rPr>
                <w:sz w:val="20"/>
                <w:szCs w:val="20"/>
              </w:rPr>
              <w:t>-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A3BBAB" w14:textId="77777777" w:rsidR="001D23C1" w:rsidRPr="00FB418A" w:rsidRDefault="001D23C1" w:rsidP="001C5C86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FB418A">
              <w:rPr>
                <w:sz w:val="20"/>
                <w:szCs w:val="20"/>
              </w:rPr>
              <w:t>110 (21)</w:t>
            </w:r>
          </w:p>
        </w:tc>
        <w:tc>
          <w:tcPr>
            <w:tcW w:w="9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63994B" w14:textId="77777777" w:rsidR="001D23C1" w:rsidRPr="00FB418A" w:rsidRDefault="001D23C1" w:rsidP="001C5C86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FB418A">
              <w:rPr>
                <w:sz w:val="20"/>
                <w:szCs w:val="20"/>
              </w:rPr>
              <w:t>94 (23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FC83A0" w14:textId="77777777" w:rsidR="001D23C1" w:rsidRPr="00FB418A" w:rsidRDefault="001D23C1" w:rsidP="001C5C86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FB418A">
              <w:rPr>
                <w:sz w:val="20"/>
                <w:szCs w:val="20"/>
              </w:rPr>
              <w:t>116 (26.5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525F81" w14:textId="77777777" w:rsidR="001D23C1" w:rsidRPr="00FB418A" w:rsidRDefault="001D23C1" w:rsidP="001C5C86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FB418A">
              <w:rPr>
                <w:sz w:val="20"/>
                <w:szCs w:val="20"/>
              </w:rPr>
              <w:t>117 (22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268B30" w14:textId="77777777" w:rsidR="001D23C1" w:rsidRPr="00FB418A" w:rsidRDefault="001D23C1" w:rsidP="001C5C86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FB418A">
              <w:rPr>
                <w:sz w:val="20"/>
                <w:szCs w:val="20"/>
              </w:rPr>
              <w:t>-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B69A89" w14:textId="77777777" w:rsidR="001D23C1" w:rsidRPr="00FB418A" w:rsidRDefault="001D23C1" w:rsidP="001C5C86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FB418A">
              <w:rPr>
                <w:sz w:val="20"/>
                <w:szCs w:val="20"/>
              </w:rPr>
              <w:t>101 (24.7)</w:t>
            </w:r>
          </w:p>
        </w:tc>
      </w:tr>
      <w:tr w:rsidR="001D23C1" w:rsidRPr="00FB418A" w14:paraId="5D965908" w14:textId="77777777" w:rsidTr="001C5C86">
        <w:trPr>
          <w:trHeight w:val="71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E64BE6" w14:textId="77777777" w:rsidR="001D23C1" w:rsidRPr="00FB418A" w:rsidRDefault="001D23C1" w:rsidP="001C5C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FB418A">
              <w:rPr>
                <w:sz w:val="20"/>
                <w:szCs w:val="20"/>
              </w:rPr>
              <w:t>N1 (% of TST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FA62FD" w14:textId="77777777" w:rsidR="001D23C1" w:rsidRPr="00FB418A" w:rsidRDefault="001D23C1" w:rsidP="001C5C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0"/>
                <w:szCs w:val="20"/>
              </w:rPr>
            </w:pPr>
            <w:r w:rsidRPr="00FB418A">
              <w:rPr>
                <w:sz w:val="20"/>
                <w:szCs w:val="20"/>
              </w:rPr>
              <w:t>7.6 (3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B452BB" w14:textId="77777777" w:rsidR="001D23C1" w:rsidRPr="00FB418A" w:rsidRDefault="001D23C1" w:rsidP="001C5C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0"/>
                <w:szCs w:val="20"/>
              </w:rPr>
            </w:pPr>
            <w:r w:rsidRPr="00FB418A">
              <w:rPr>
                <w:sz w:val="20"/>
                <w:szCs w:val="20"/>
              </w:rPr>
              <w:t>7.1 (3.5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D6D36E" w14:textId="77777777" w:rsidR="001D23C1" w:rsidRPr="00FB418A" w:rsidRDefault="001D23C1" w:rsidP="001C5C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0"/>
                <w:szCs w:val="20"/>
              </w:rPr>
            </w:pPr>
            <w:r w:rsidRPr="00FB418A">
              <w:rPr>
                <w:sz w:val="20"/>
                <w:szCs w:val="20"/>
              </w:rPr>
              <w:t>7.7 (3.6)</w:t>
            </w:r>
          </w:p>
        </w:tc>
        <w:tc>
          <w:tcPr>
            <w:tcW w:w="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7A1AC6" w14:textId="77777777" w:rsidR="001D23C1" w:rsidRPr="00FB418A" w:rsidRDefault="001D23C1" w:rsidP="001C5C86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FB418A">
              <w:rPr>
                <w:sz w:val="20"/>
                <w:szCs w:val="20"/>
              </w:rPr>
              <w:t>9 (5.4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61E27D" w14:textId="77777777" w:rsidR="001D23C1" w:rsidRPr="00FB418A" w:rsidRDefault="001D23C1" w:rsidP="001C5C86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FB418A">
              <w:rPr>
                <w:sz w:val="20"/>
                <w:szCs w:val="20"/>
              </w:rPr>
              <w:t>7.8 (1.9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3AB6F8" w14:textId="77777777" w:rsidR="001D23C1" w:rsidRPr="00FB418A" w:rsidRDefault="001D23C1" w:rsidP="001C5C86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FB418A">
              <w:rPr>
                <w:sz w:val="20"/>
                <w:szCs w:val="20"/>
              </w:rPr>
              <w:t>-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8A0E9B" w14:textId="77777777" w:rsidR="001D23C1" w:rsidRPr="00FB418A" w:rsidRDefault="001D23C1" w:rsidP="001C5C86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FB418A">
              <w:rPr>
                <w:sz w:val="20"/>
                <w:szCs w:val="20"/>
              </w:rPr>
              <w:t>8.1 (3.4)</w:t>
            </w:r>
          </w:p>
        </w:tc>
        <w:tc>
          <w:tcPr>
            <w:tcW w:w="9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5F00DD" w14:textId="77777777" w:rsidR="001D23C1" w:rsidRPr="00FB418A" w:rsidRDefault="001D23C1" w:rsidP="001C5C86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FB418A">
              <w:rPr>
                <w:sz w:val="20"/>
                <w:szCs w:val="20"/>
              </w:rPr>
              <w:t>6.2 (3.1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B0ECBD" w14:textId="77777777" w:rsidR="001D23C1" w:rsidRPr="00FB418A" w:rsidRDefault="001D23C1" w:rsidP="001C5C86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FB418A">
              <w:rPr>
                <w:sz w:val="20"/>
                <w:szCs w:val="20"/>
              </w:rPr>
              <w:t>9.5 (3.1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76C8F3" w14:textId="77777777" w:rsidR="001D23C1" w:rsidRPr="00FB418A" w:rsidRDefault="001D23C1" w:rsidP="001C5C86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FB418A">
              <w:rPr>
                <w:sz w:val="20"/>
                <w:szCs w:val="20"/>
              </w:rPr>
              <w:t>3.7 (1.9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081EA0" w14:textId="77777777" w:rsidR="001D23C1" w:rsidRPr="00FB418A" w:rsidRDefault="001D23C1" w:rsidP="001C5C86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FB418A">
              <w:rPr>
                <w:sz w:val="20"/>
                <w:szCs w:val="20"/>
              </w:rPr>
              <w:t>-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8B8C69" w14:textId="77777777" w:rsidR="001D23C1" w:rsidRPr="00FB418A" w:rsidRDefault="001D23C1" w:rsidP="001C5C86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FB418A">
              <w:rPr>
                <w:sz w:val="20"/>
                <w:szCs w:val="20"/>
              </w:rPr>
              <w:t>6.1 (2.2)</w:t>
            </w:r>
          </w:p>
        </w:tc>
      </w:tr>
      <w:tr w:rsidR="001D23C1" w:rsidRPr="00FB418A" w14:paraId="705D92CE" w14:textId="77777777" w:rsidTr="001C5C86">
        <w:trPr>
          <w:trHeight w:val="71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E26D48" w14:textId="77777777" w:rsidR="001D23C1" w:rsidRPr="00FB418A" w:rsidRDefault="001D23C1" w:rsidP="001C5C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FB418A">
              <w:rPr>
                <w:sz w:val="20"/>
                <w:szCs w:val="20"/>
              </w:rPr>
              <w:t>N2 (% of TST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875A24" w14:textId="77777777" w:rsidR="001D23C1" w:rsidRPr="00FB418A" w:rsidRDefault="001D23C1" w:rsidP="001C5C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0"/>
                <w:szCs w:val="20"/>
              </w:rPr>
            </w:pPr>
            <w:r w:rsidRPr="00FB418A">
              <w:rPr>
                <w:sz w:val="20"/>
                <w:szCs w:val="20"/>
              </w:rPr>
              <w:t>51.6 (5.3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9A0201" w14:textId="77777777" w:rsidR="001D23C1" w:rsidRPr="00FB418A" w:rsidRDefault="001D23C1" w:rsidP="001C5C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0"/>
                <w:szCs w:val="20"/>
              </w:rPr>
            </w:pPr>
            <w:r w:rsidRPr="00FB418A">
              <w:rPr>
                <w:sz w:val="20"/>
                <w:szCs w:val="20"/>
              </w:rPr>
              <w:t>49.7 (6.7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4B9B8E" w14:textId="77777777" w:rsidR="001D23C1" w:rsidRPr="00FB418A" w:rsidRDefault="001D23C1" w:rsidP="001C5C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0"/>
                <w:szCs w:val="20"/>
              </w:rPr>
            </w:pPr>
            <w:r w:rsidRPr="00FB418A">
              <w:rPr>
                <w:sz w:val="20"/>
                <w:szCs w:val="20"/>
              </w:rPr>
              <w:t>49 (7.2)</w:t>
            </w:r>
          </w:p>
        </w:tc>
        <w:tc>
          <w:tcPr>
            <w:tcW w:w="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9B8375" w14:textId="77777777" w:rsidR="001D23C1" w:rsidRPr="00FB418A" w:rsidRDefault="001D23C1" w:rsidP="001C5C86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FB418A">
              <w:rPr>
                <w:sz w:val="20"/>
                <w:szCs w:val="20"/>
              </w:rPr>
              <w:t>53.7 (8.4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0EF66B" w14:textId="77777777" w:rsidR="001D23C1" w:rsidRPr="00FB418A" w:rsidRDefault="001D23C1" w:rsidP="001C5C86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FB418A">
              <w:rPr>
                <w:sz w:val="20"/>
                <w:szCs w:val="20"/>
              </w:rPr>
              <w:t>49.2 (4.6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105BB0" w14:textId="77777777" w:rsidR="001D23C1" w:rsidRPr="00FB418A" w:rsidRDefault="001D23C1" w:rsidP="001C5C86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FB418A">
              <w:rPr>
                <w:sz w:val="20"/>
                <w:szCs w:val="20"/>
              </w:rPr>
              <w:t>-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9A294F" w14:textId="77777777" w:rsidR="001D23C1" w:rsidRPr="00FB418A" w:rsidRDefault="001D23C1" w:rsidP="001C5C86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FB418A">
              <w:rPr>
                <w:sz w:val="20"/>
                <w:szCs w:val="20"/>
              </w:rPr>
              <w:t>47.9 (7.7)</w:t>
            </w:r>
          </w:p>
        </w:tc>
        <w:tc>
          <w:tcPr>
            <w:tcW w:w="9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2F8249" w14:textId="77777777" w:rsidR="001D23C1" w:rsidRPr="00FB418A" w:rsidRDefault="001D23C1" w:rsidP="001C5C86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FB418A">
              <w:rPr>
                <w:sz w:val="20"/>
                <w:szCs w:val="20"/>
              </w:rPr>
              <w:t>53.4 (8.8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A5E20A" w14:textId="77777777" w:rsidR="001D23C1" w:rsidRPr="00FB418A" w:rsidRDefault="001D23C1" w:rsidP="001C5C86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FB418A">
              <w:rPr>
                <w:sz w:val="20"/>
                <w:szCs w:val="20"/>
              </w:rPr>
              <w:t>48.5 (5.3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DD8A54" w14:textId="77777777" w:rsidR="001D23C1" w:rsidRPr="00FB418A" w:rsidRDefault="001D23C1" w:rsidP="001C5C86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FB418A">
              <w:rPr>
                <w:sz w:val="20"/>
                <w:szCs w:val="20"/>
              </w:rPr>
              <w:t>45.8 (6.1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107330" w14:textId="77777777" w:rsidR="001D23C1" w:rsidRPr="00FB418A" w:rsidRDefault="001D23C1" w:rsidP="001C5C86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FB418A">
              <w:rPr>
                <w:sz w:val="20"/>
                <w:szCs w:val="20"/>
              </w:rPr>
              <w:t>-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1FB488" w14:textId="77777777" w:rsidR="001D23C1" w:rsidRPr="00FB418A" w:rsidRDefault="001D23C1" w:rsidP="001C5C86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FB418A">
              <w:rPr>
                <w:sz w:val="20"/>
                <w:szCs w:val="20"/>
              </w:rPr>
              <w:t>52.3 (8.8)</w:t>
            </w:r>
          </w:p>
        </w:tc>
      </w:tr>
      <w:tr w:rsidR="001D23C1" w:rsidRPr="00FB418A" w14:paraId="6ACAEAD0" w14:textId="77777777" w:rsidTr="001C5C86">
        <w:trPr>
          <w:trHeight w:val="71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D5DB07" w14:textId="77777777" w:rsidR="001D23C1" w:rsidRPr="00FB418A" w:rsidRDefault="001D23C1" w:rsidP="001C5C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FB418A">
              <w:rPr>
                <w:sz w:val="20"/>
                <w:szCs w:val="20"/>
              </w:rPr>
              <w:t>N3 (% of TST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406E7D" w14:textId="77777777" w:rsidR="001D23C1" w:rsidRPr="00FB418A" w:rsidRDefault="001D23C1" w:rsidP="001C5C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0"/>
                <w:szCs w:val="20"/>
              </w:rPr>
            </w:pPr>
            <w:r w:rsidRPr="00FB418A">
              <w:rPr>
                <w:sz w:val="20"/>
                <w:szCs w:val="20"/>
              </w:rPr>
              <w:t>17 (5.2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DB8E2C" w14:textId="77777777" w:rsidR="001D23C1" w:rsidRPr="00FB418A" w:rsidRDefault="001D23C1" w:rsidP="001C5C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0"/>
                <w:szCs w:val="20"/>
              </w:rPr>
            </w:pPr>
            <w:r w:rsidRPr="00FB418A">
              <w:rPr>
                <w:sz w:val="20"/>
                <w:szCs w:val="20"/>
              </w:rPr>
              <w:t>18.8 (7.1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EA02E1" w14:textId="77777777" w:rsidR="001D23C1" w:rsidRPr="00FB418A" w:rsidRDefault="001D23C1" w:rsidP="001C5C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0"/>
                <w:szCs w:val="20"/>
              </w:rPr>
            </w:pPr>
            <w:r w:rsidRPr="00FB418A">
              <w:rPr>
                <w:sz w:val="20"/>
                <w:szCs w:val="20"/>
              </w:rPr>
              <w:t>19.7 (8.4)</w:t>
            </w:r>
          </w:p>
        </w:tc>
        <w:tc>
          <w:tcPr>
            <w:tcW w:w="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7D43DB" w14:textId="77777777" w:rsidR="001D23C1" w:rsidRPr="00FB418A" w:rsidRDefault="001D23C1" w:rsidP="001C5C86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FB418A">
              <w:rPr>
                <w:sz w:val="20"/>
                <w:szCs w:val="20"/>
              </w:rPr>
              <w:t>18.4 (9.9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A12BC2" w14:textId="77777777" w:rsidR="001D23C1" w:rsidRPr="00FB418A" w:rsidRDefault="001D23C1" w:rsidP="001C5C86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FB418A">
              <w:rPr>
                <w:sz w:val="20"/>
                <w:szCs w:val="20"/>
              </w:rPr>
              <w:t>17 (3.8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188D6B" w14:textId="77777777" w:rsidR="001D23C1" w:rsidRPr="00FB418A" w:rsidRDefault="001D23C1" w:rsidP="001C5C86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FB418A">
              <w:rPr>
                <w:sz w:val="20"/>
                <w:szCs w:val="20"/>
              </w:rPr>
              <w:t>-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F5F07A" w14:textId="77777777" w:rsidR="001D23C1" w:rsidRPr="00FB418A" w:rsidRDefault="001D23C1" w:rsidP="001C5C86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FB418A">
              <w:rPr>
                <w:sz w:val="20"/>
                <w:szCs w:val="20"/>
              </w:rPr>
              <w:t>20.2 (8.3)</w:t>
            </w:r>
          </w:p>
        </w:tc>
        <w:tc>
          <w:tcPr>
            <w:tcW w:w="9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17516A" w14:textId="77777777" w:rsidR="001D23C1" w:rsidRPr="00FB418A" w:rsidRDefault="001D23C1" w:rsidP="001C5C86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FB418A">
              <w:rPr>
                <w:sz w:val="20"/>
                <w:szCs w:val="20"/>
              </w:rPr>
              <w:t>17 (9.7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9B0F7E" w14:textId="77777777" w:rsidR="001D23C1" w:rsidRPr="00FB418A" w:rsidRDefault="001D23C1" w:rsidP="001C5C86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FB418A">
              <w:rPr>
                <w:sz w:val="20"/>
                <w:szCs w:val="20"/>
              </w:rPr>
              <w:t>16.5 (4.2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AE599E" w14:textId="77777777" w:rsidR="001D23C1" w:rsidRPr="00FB418A" w:rsidRDefault="001D23C1" w:rsidP="001C5C86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FB418A">
              <w:rPr>
                <w:sz w:val="20"/>
                <w:szCs w:val="20"/>
              </w:rPr>
              <w:t>26.9 (6.2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B1048D" w14:textId="77777777" w:rsidR="001D23C1" w:rsidRPr="00FB418A" w:rsidRDefault="001D23C1" w:rsidP="001C5C86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FB418A">
              <w:rPr>
                <w:sz w:val="20"/>
                <w:szCs w:val="20"/>
              </w:rPr>
              <w:t>-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085C54" w14:textId="77777777" w:rsidR="001D23C1" w:rsidRPr="00FB418A" w:rsidRDefault="001D23C1" w:rsidP="001C5C86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FB418A">
              <w:rPr>
                <w:sz w:val="20"/>
                <w:szCs w:val="20"/>
              </w:rPr>
              <w:t>15.9 (7.7)</w:t>
            </w:r>
          </w:p>
        </w:tc>
      </w:tr>
      <w:tr w:rsidR="001D23C1" w:rsidRPr="00FB418A" w14:paraId="55D19274" w14:textId="77777777" w:rsidTr="001C5C86">
        <w:trPr>
          <w:trHeight w:val="71"/>
        </w:trPr>
        <w:tc>
          <w:tcPr>
            <w:tcW w:w="269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9F27C6" w14:textId="77777777" w:rsidR="001D23C1" w:rsidRPr="00FB418A" w:rsidRDefault="001D23C1" w:rsidP="001C5C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FB418A">
              <w:rPr>
                <w:sz w:val="20"/>
                <w:szCs w:val="20"/>
              </w:rPr>
              <w:t>REM (% of TST)</w:t>
            </w:r>
          </w:p>
        </w:tc>
        <w:tc>
          <w:tcPr>
            <w:tcW w:w="96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C5944C" w14:textId="77777777" w:rsidR="001D23C1" w:rsidRPr="00FB418A" w:rsidRDefault="001D23C1" w:rsidP="001C5C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0"/>
                <w:szCs w:val="20"/>
              </w:rPr>
            </w:pPr>
            <w:r w:rsidRPr="00FB418A">
              <w:rPr>
                <w:sz w:val="20"/>
                <w:szCs w:val="20"/>
              </w:rPr>
              <w:t>23.9 (4.5)</w:t>
            </w:r>
          </w:p>
        </w:tc>
        <w:tc>
          <w:tcPr>
            <w:tcW w:w="96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D6F862" w14:textId="77777777" w:rsidR="001D23C1" w:rsidRPr="00FB418A" w:rsidRDefault="001D23C1" w:rsidP="001C5C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0"/>
                <w:szCs w:val="20"/>
              </w:rPr>
            </w:pPr>
            <w:r w:rsidRPr="00FB418A">
              <w:rPr>
                <w:sz w:val="20"/>
                <w:szCs w:val="20"/>
              </w:rPr>
              <w:t>24.5 (5.6)</w:t>
            </w:r>
          </w:p>
        </w:tc>
        <w:tc>
          <w:tcPr>
            <w:tcW w:w="96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039A1A" w14:textId="77777777" w:rsidR="001D23C1" w:rsidRPr="00FB418A" w:rsidRDefault="001D23C1" w:rsidP="001C5C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0"/>
                <w:szCs w:val="20"/>
              </w:rPr>
            </w:pPr>
            <w:r w:rsidRPr="00FB418A">
              <w:rPr>
                <w:sz w:val="20"/>
                <w:szCs w:val="20"/>
              </w:rPr>
              <w:t>23.7 (4.9)</w:t>
            </w:r>
          </w:p>
        </w:tc>
        <w:tc>
          <w:tcPr>
            <w:tcW w:w="969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3B8A66" w14:textId="77777777" w:rsidR="001D23C1" w:rsidRPr="00FB418A" w:rsidRDefault="001D23C1" w:rsidP="001C5C86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FB418A">
              <w:rPr>
                <w:sz w:val="20"/>
                <w:szCs w:val="20"/>
              </w:rPr>
              <w:t>18.9 (7)</w:t>
            </w:r>
          </w:p>
        </w:tc>
        <w:tc>
          <w:tcPr>
            <w:tcW w:w="96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393250" w14:textId="77777777" w:rsidR="001D23C1" w:rsidRPr="00FB418A" w:rsidRDefault="001D23C1" w:rsidP="001C5C86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FB418A">
              <w:rPr>
                <w:sz w:val="20"/>
                <w:szCs w:val="20"/>
              </w:rPr>
              <w:t>26.1 (4.3)</w:t>
            </w:r>
          </w:p>
        </w:tc>
        <w:tc>
          <w:tcPr>
            <w:tcW w:w="96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4BF6EF" w14:textId="77777777" w:rsidR="001D23C1" w:rsidRPr="00FB418A" w:rsidRDefault="001D23C1" w:rsidP="001C5C86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FB418A">
              <w:rPr>
                <w:sz w:val="20"/>
                <w:szCs w:val="20"/>
              </w:rPr>
              <w:t>-</w:t>
            </w:r>
          </w:p>
        </w:tc>
        <w:tc>
          <w:tcPr>
            <w:tcW w:w="96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4D20CA" w14:textId="77777777" w:rsidR="001D23C1" w:rsidRPr="00FB418A" w:rsidRDefault="001D23C1" w:rsidP="001C5C86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FB418A">
              <w:rPr>
                <w:sz w:val="20"/>
                <w:szCs w:val="20"/>
              </w:rPr>
              <w:t>23.8 (4.3)</w:t>
            </w:r>
          </w:p>
        </w:tc>
        <w:tc>
          <w:tcPr>
            <w:tcW w:w="968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EFC9CA" w14:textId="77777777" w:rsidR="001D23C1" w:rsidRPr="00FB418A" w:rsidRDefault="001D23C1" w:rsidP="001C5C86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FB418A">
              <w:rPr>
                <w:sz w:val="20"/>
                <w:szCs w:val="20"/>
              </w:rPr>
              <w:t>23.4 (3.6)</w:t>
            </w:r>
          </w:p>
        </w:tc>
        <w:tc>
          <w:tcPr>
            <w:tcW w:w="96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1D0D25" w14:textId="77777777" w:rsidR="001D23C1" w:rsidRPr="00FB418A" w:rsidRDefault="001D23C1" w:rsidP="001C5C86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FB418A">
              <w:rPr>
                <w:sz w:val="20"/>
                <w:szCs w:val="20"/>
              </w:rPr>
              <w:t>25.5 (5.3)</w:t>
            </w:r>
          </w:p>
        </w:tc>
        <w:tc>
          <w:tcPr>
            <w:tcW w:w="96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8E1835" w14:textId="77777777" w:rsidR="001D23C1" w:rsidRPr="00FB418A" w:rsidRDefault="001D23C1" w:rsidP="001C5C86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FB418A">
              <w:rPr>
                <w:sz w:val="20"/>
                <w:szCs w:val="20"/>
              </w:rPr>
              <w:t>23.5 (4)</w:t>
            </w:r>
          </w:p>
        </w:tc>
        <w:tc>
          <w:tcPr>
            <w:tcW w:w="96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43AC4E" w14:textId="77777777" w:rsidR="001D23C1" w:rsidRPr="00FB418A" w:rsidRDefault="001D23C1" w:rsidP="001C5C86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FB418A">
              <w:rPr>
                <w:sz w:val="20"/>
                <w:szCs w:val="20"/>
              </w:rPr>
              <w:t>-</w:t>
            </w:r>
          </w:p>
        </w:tc>
        <w:tc>
          <w:tcPr>
            <w:tcW w:w="96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35FA55" w14:textId="77777777" w:rsidR="001D23C1" w:rsidRPr="00FB418A" w:rsidRDefault="001D23C1" w:rsidP="001C5C86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FB418A">
              <w:rPr>
                <w:sz w:val="20"/>
                <w:szCs w:val="20"/>
              </w:rPr>
              <w:t>25.7 (5.8)</w:t>
            </w:r>
          </w:p>
        </w:tc>
      </w:tr>
    </w:tbl>
    <w:p w14:paraId="63EC447B" w14:textId="77777777" w:rsidR="001D23C1" w:rsidRPr="00FB418A" w:rsidRDefault="001D23C1" w:rsidP="001D23C1">
      <w:pPr>
        <w:spacing w:line="240" w:lineRule="auto"/>
        <w:rPr>
          <w:sz w:val="20"/>
        </w:rPr>
      </w:pPr>
    </w:p>
    <w:p w14:paraId="7A0C0270" w14:textId="77777777" w:rsidR="001D23C1" w:rsidRPr="00FB418A" w:rsidRDefault="001D23C1" w:rsidP="001D23C1">
      <w:pPr>
        <w:spacing w:line="240" w:lineRule="auto"/>
        <w:rPr>
          <w:sz w:val="20"/>
        </w:rPr>
      </w:pPr>
      <w:r w:rsidRPr="00FB418A">
        <w:rPr>
          <w:b/>
          <w:bCs/>
          <w:sz w:val="20"/>
        </w:rPr>
        <w:t>Table S1</w:t>
      </w:r>
      <w:r w:rsidRPr="00FB418A">
        <w:rPr>
          <w:sz w:val="20"/>
        </w:rPr>
        <w:t>. Sleep architecture for each night</w:t>
      </w:r>
    </w:p>
    <w:p w14:paraId="39C68823" w14:textId="77777777" w:rsidR="001D23C1" w:rsidRPr="00FB418A" w:rsidRDefault="001D23C1" w:rsidP="001D23C1">
      <w:pPr>
        <w:pStyle w:val="Legend"/>
      </w:pPr>
      <w:r w:rsidRPr="00FB418A">
        <w:rPr>
          <w:i/>
        </w:rPr>
        <w:t xml:space="preserve">Note. </w:t>
      </w:r>
      <w:r w:rsidRPr="00FB418A">
        <w:t>Sleep efficiency was calculated as the percentage of the sleep period (time between sleep onset and final awakening) spent asleep. All values displayed are mean (standard deviation).</w:t>
      </w:r>
    </w:p>
    <w:p w14:paraId="549C7A84" w14:textId="5117F07A" w:rsidR="00D304E3" w:rsidRPr="001D23C1" w:rsidRDefault="00D304E3">
      <w:pPr>
        <w:rPr>
          <w:color w:val="000000" w:themeColor="text1"/>
        </w:rPr>
      </w:pPr>
    </w:p>
    <w:sectPr w:rsidR="00D304E3" w:rsidRPr="001D23C1" w:rsidSect="001D23C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7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23C1"/>
    <w:rsid w:val="00191D8D"/>
    <w:rsid w:val="001D23C1"/>
    <w:rsid w:val="002E170D"/>
    <w:rsid w:val="00D304E3"/>
    <w:rsid w:val="00EE45AC"/>
    <w:rsid w:val="00F34A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971DD90"/>
  <w15:chartTrackingRefBased/>
  <w15:docId w15:val="{4F75518F-A4E1-584E-8F3A-304BC2FDCF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Arial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D23C1"/>
    <w:pPr>
      <w:spacing w:line="276" w:lineRule="auto"/>
    </w:pPr>
    <w:rPr>
      <w:rFonts w:ascii="Arial" w:hAnsi="Arial" w:cs="Arial"/>
      <w:kern w:val="0"/>
      <w:sz w:val="22"/>
      <w:szCs w:val="22"/>
      <w:lang w:val="en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E170D"/>
    <w:pPr>
      <w:keepNext/>
      <w:keepLines/>
      <w:jc w:val="both"/>
      <w:outlineLvl w:val="0"/>
    </w:pPr>
    <w:rPr>
      <w:rFonts w:eastAsiaTheme="majorEastAsia"/>
      <w:b/>
      <w:bCs/>
      <w:lang w:val="en-GB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E170D"/>
    <w:pPr>
      <w:keepNext/>
      <w:keepLines/>
      <w:jc w:val="both"/>
      <w:outlineLvl w:val="1"/>
    </w:pPr>
    <w:rPr>
      <w:rFonts w:eastAsiaTheme="majorEastAsia"/>
      <w:u w:val="single"/>
      <w:lang w:val="en-GB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E170D"/>
    <w:pPr>
      <w:keepNext/>
      <w:keepLines/>
      <w:jc w:val="both"/>
      <w:outlineLvl w:val="2"/>
    </w:pPr>
    <w:rPr>
      <w:rFonts w:eastAsiaTheme="majorEastAsia"/>
      <w:i/>
      <w:iCs/>
      <w:lang w:val="en-GB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E170D"/>
    <w:pPr>
      <w:keepNext/>
      <w:keepLines/>
      <w:spacing w:before="40"/>
      <w:jc w:val="both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lang w:val="en-GB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E170D"/>
    <w:pPr>
      <w:keepNext/>
      <w:keepLines/>
      <w:spacing w:before="40"/>
      <w:jc w:val="both"/>
      <w:outlineLvl w:val="4"/>
    </w:pPr>
    <w:rPr>
      <w:rFonts w:asciiTheme="majorHAnsi" w:eastAsiaTheme="majorEastAsia" w:hAnsiTheme="majorHAnsi" w:cstheme="majorBidi"/>
      <w:color w:val="2F5496" w:themeColor="accent1" w:themeShade="BF"/>
      <w:lang w:val="en-GB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E170D"/>
    <w:pPr>
      <w:keepNext/>
      <w:keepLines/>
      <w:spacing w:before="40"/>
      <w:jc w:val="both"/>
      <w:outlineLvl w:val="5"/>
    </w:pPr>
    <w:rPr>
      <w:rFonts w:asciiTheme="majorHAnsi" w:eastAsiaTheme="majorEastAsia" w:hAnsiTheme="majorHAnsi" w:cstheme="majorBidi"/>
      <w:color w:val="1F3763" w:themeColor="accent1" w:themeShade="7F"/>
      <w:lang w:val="en-GB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E170D"/>
    <w:pPr>
      <w:keepNext/>
      <w:keepLines/>
      <w:spacing w:before="40"/>
      <w:jc w:val="both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  <w:lang w:val="en-GB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E170D"/>
    <w:pPr>
      <w:keepNext/>
      <w:keepLines/>
      <w:spacing w:before="40"/>
      <w:jc w:val="both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GB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E170D"/>
    <w:pPr>
      <w:keepNext/>
      <w:keepLines/>
      <w:spacing w:before="40"/>
      <w:jc w:val="both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Legend">
    <w:name w:val="Legend"/>
    <w:basedOn w:val="Normal"/>
    <w:qFormat/>
    <w:rsid w:val="002E170D"/>
    <w:pPr>
      <w:spacing w:line="240" w:lineRule="auto"/>
      <w:jc w:val="both"/>
    </w:pPr>
    <w:rPr>
      <w:sz w:val="20"/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2E170D"/>
    <w:rPr>
      <w:rFonts w:ascii="Arial" w:eastAsiaTheme="majorEastAsia" w:hAnsi="Arial" w:cs="Arial"/>
      <w:b/>
      <w:bCs/>
      <w:color w:val="000000" w:themeColor="text1"/>
      <w:sz w:val="22"/>
      <w:szCs w:val="2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E170D"/>
    <w:rPr>
      <w:rFonts w:ascii="Arial" w:eastAsiaTheme="majorEastAsia" w:hAnsi="Arial" w:cs="Arial"/>
      <w:color w:val="000000" w:themeColor="text1"/>
      <w:sz w:val="22"/>
      <w:szCs w:val="22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E170D"/>
    <w:rPr>
      <w:rFonts w:ascii="Arial" w:eastAsiaTheme="majorEastAsia" w:hAnsi="Arial" w:cs="Arial"/>
      <w:i/>
      <w:iCs/>
      <w:color w:val="000000" w:themeColor="text1"/>
      <w:sz w:val="22"/>
      <w:szCs w:val="2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E170D"/>
    <w:rPr>
      <w:rFonts w:asciiTheme="majorHAnsi" w:eastAsiaTheme="majorEastAsia" w:hAnsiTheme="majorHAnsi" w:cstheme="majorBidi"/>
      <w:i/>
      <w:iCs/>
      <w:color w:val="2F5496" w:themeColor="accent1" w:themeShade="BF"/>
      <w:sz w:val="22"/>
      <w:szCs w:val="22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E170D"/>
    <w:rPr>
      <w:rFonts w:asciiTheme="majorHAnsi" w:eastAsiaTheme="majorEastAsia" w:hAnsiTheme="majorHAnsi" w:cstheme="majorBidi"/>
      <w:color w:val="2F5496" w:themeColor="accent1" w:themeShade="BF"/>
      <w:sz w:val="22"/>
      <w:szCs w:val="22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E170D"/>
    <w:rPr>
      <w:rFonts w:asciiTheme="majorHAnsi" w:eastAsiaTheme="majorEastAsia" w:hAnsiTheme="majorHAnsi" w:cstheme="majorBidi"/>
      <w:color w:val="1F3763" w:themeColor="accent1" w:themeShade="7F"/>
      <w:sz w:val="22"/>
      <w:szCs w:val="22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E170D"/>
    <w:rPr>
      <w:rFonts w:asciiTheme="majorHAnsi" w:eastAsiaTheme="majorEastAsia" w:hAnsiTheme="majorHAnsi" w:cstheme="majorBidi"/>
      <w:i/>
      <w:iCs/>
      <w:color w:val="1F3763" w:themeColor="accent1" w:themeShade="7F"/>
      <w:sz w:val="22"/>
      <w:szCs w:val="22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E170D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E170D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2E170D"/>
    <w:pPr>
      <w:spacing w:after="200" w:line="240" w:lineRule="auto"/>
      <w:jc w:val="both"/>
    </w:pPr>
    <w:rPr>
      <w:i/>
      <w:iCs/>
      <w:color w:val="44546A" w:themeColor="text2"/>
      <w:sz w:val="18"/>
      <w:szCs w:val="1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2E170D"/>
    <w:pPr>
      <w:contextualSpacing/>
      <w:jc w:val="both"/>
    </w:pPr>
    <w:rPr>
      <w:rFonts w:eastAsiaTheme="majorEastAsia"/>
      <w:b/>
      <w:bCs/>
      <w:spacing w:val="-10"/>
      <w:kern w:val="28"/>
      <w:sz w:val="28"/>
      <w:szCs w:val="28"/>
      <w:lang w:val="en-GB"/>
    </w:rPr>
  </w:style>
  <w:style w:type="character" w:customStyle="1" w:styleId="TitleChar">
    <w:name w:val="Title Char"/>
    <w:basedOn w:val="DefaultParagraphFont"/>
    <w:link w:val="Title"/>
    <w:uiPriority w:val="10"/>
    <w:rsid w:val="002E170D"/>
    <w:rPr>
      <w:rFonts w:ascii="Arial" w:eastAsiaTheme="majorEastAsia" w:hAnsi="Arial" w:cs="Arial"/>
      <w:b/>
      <w:bCs/>
      <w:color w:val="000000" w:themeColor="text1"/>
      <w:spacing w:val="-10"/>
      <w:kern w:val="28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rsid w:val="002E170D"/>
    <w:pPr>
      <w:numPr>
        <w:ilvl w:val="1"/>
      </w:numPr>
      <w:jc w:val="both"/>
    </w:pPr>
    <w:rPr>
      <w:rFonts w:eastAsiaTheme="minorEastAsia"/>
      <w:spacing w:val="15"/>
      <w:sz w:val="24"/>
      <w:szCs w:val="24"/>
      <w:lang w:val="en-GB"/>
    </w:rPr>
  </w:style>
  <w:style w:type="character" w:customStyle="1" w:styleId="SubtitleChar">
    <w:name w:val="Subtitle Char"/>
    <w:basedOn w:val="DefaultParagraphFont"/>
    <w:link w:val="Subtitle"/>
    <w:uiPriority w:val="11"/>
    <w:rsid w:val="002E170D"/>
    <w:rPr>
      <w:rFonts w:ascii="Arial" w:eastAsiaTheme="minorEastAsia" w:hAnsi="Arial" w:cs="Arial"/>
      <w:color w:val="000000" w:themeColor="text1"/>
      <w:spacing w:val="15"/>
    </w:rPr>
  </w:style>
  <w:style w:type="character" w:styleId="Strong">
    <w:name w:val="Strong"/>
    <w:basedOn w:val="DefaultParagraphFont"/>
    <w:uiPriority w:val="22"/>
    <w:qFormat/>
    <w:rsid w:val="002E170D"/>
    <w:rPr>
      <w:b/>
      <w:bCs/>
    </w:rPr>
  </w:style>
  <w:style w:type="character" w:styleId="Emphasis">
    <w:name w:val="Emphasis"/>
    <w:basedOn w:val="SubtleEmphasis"/>
    <w:uiPriority w:val="20"/>
    <w:qFormat/>
    <w:rsid w:val="002E170D"/>
    <w:rPr>
      <w:i/>
      <w:iCs/>
      <w:u w:val="single"/>
    </w:rPr>
  </w:style>
  <w:style w:type="character" w:styleId="SubtleEmphasis">
    <w:name w:val="Subtle Emphasis"/>
    <w:basedOn w:val="DefaultParagraphFont"/>
    <w:uiPriority w:val="19"/>
    <w:qFormat/>
    <w:rsid w:val="002E170D"/>
    <w:rPr>
      <w:i/>
      <w:iCs/>
    </w:rPr>
  </w:style>
  <w:style w:type="paragraph" w:styleId="NoSpacing">
    <w:name w:val="No Spacing"/>
    <w:uiPriority w:val="1"/>
    <w:qFormat/>
    <w:rsid w:val="002E170D"/>
    <w:rPr>
      <w:rFonts w:ascii="Arial" w:hAnsi="Arial" w:cs="Arial"/>
      <w:color w:val="000000" w:themeColor="text1"/>
      <w:sz w:val="22"/>
      <w:szCs w:val="22"/>
    </w:rPr>
  </w:style>
  <w:style w:type="paragraph" w:styleId="ListParagraph">
    <w:name w:val="List Paragraph"/>
    <w:basedOn w:val="Normal"/>
    <w:uiPriority w:val="34"/>
    <w:qFormat/>
    <w:rsid w:val="002E170D"/>
    <w:pPr>
      <w:ind w:left="720"/>
      <w:contextualSpacing/>
      <w:jc w:val="both"/>
    </w:pPr>
    <w:rPr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2E170D"/>
    <w:pPr>
      <w:spacing w:before="200" w:after="160"/>
      <w:ind w:left="864" w:right="864"/>
      <w:jc w:val="center"/>
    </w:pPr>
    <w:rPr>
      <w:i/>
      <w:iCs/>
      <w:color w:val="404040" w:themeColor="text1" w:themeTint="BF"/>
      <w:lang w:val="en-GB"/>
    </w:rPr>
  </w:style>
  <w:style w:type="character" w:customStyle="1" w:styleId="QuoteChar">
    <w:name w:val="Quote Char"/>
    <w:basedOn w:val="DefaultParagraphFont"/>
    <w:link w:val="Quote"/>
    <w:uiPriority w:val="29"/>
    <w:rsid w:val="002E170D"/>
    <w:rPr>
      <w:rFonts w:ascii="Arial" w:hAnsi="Arial" w:cs="Arial"/>
      <w:i/>
      <w:iCs/>
      <w:color w:val="404040" w:themeColor="text1" w:themeTint="BF"/>
      <w:sz w:val="22"/>
      <w:szCs w:val="22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E170D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i/>
      <w:iCs/>
      <w:color w:val="4472C4" w:themeColor="accent1"/>
      <w:lang w:val="en-GB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E170D"/>
    <w:rPr>
      <w:rFonts w:ascii="Arial" w:hAnsi="Arial" w:cs="Arial"/>
      <w:i/>
      <w:iCs/>
      <w:color w:val="4472C4" w:themeColor="accent1"/>
      <w:sz w:val="22"/>
      <w:szCs w:val="22"/>
    </w:rPr>
  </w:style>
  <w:style w:type="character" w:styleId="IntenseEmphasis">
    <w:name w:val="Intense Emphasis"/>
    <w:basedOn w:val="DefaultParagraphFont"/>
    <w:uiPriority w:val="21"/>
    <w:qFormat/>
    <w:rsid w:val="002E170D"/>
    <w:rPr>
      <w:b/>
      <w:bCs/>
      <w:i/>
      <w:iCs/>
    </w:rPr>
  </w:style>
  <w:style w:type="character" w:styleId="SubtleReference">
    <w:name w:val="Subtle Reference"/>
    <w:uiPriority w:val="31"/>
    <w:qFormat/>
    <w:rsid w:val="002E170D"/>
    <w:rPr>
      <w:smallCaps/>
      <w:color w:val="5A5A5A" w:themeColor="text1" w:themeTint="A5"/>
    </w:rPr>
  </w:style>
  <w:style w:type="character" w:styleId="IntenseReference">
    <w:name w:val="Intense Reference"/>
    <w:uiPriority w:val="32"/>
    <w:qFormat/>
    <w:rsid w:val="002E170D"/>
    <w:rPr>
      <w:b/>
      <w:bCs/>
      <w:smallCaps/>
      <w:color w:val="4472C4" w:themeColor="accent1"/>
      <w:spacing w:val="5"/>
    </w:rPr>
  </w:style>
  <w:style w:type="character" w:styleId="BookTitle">
    <w:name w:val="Book Title"/>
    <w:uiPriority w:val="33"/>
    <w:qFormat/>
    <w:rsid w:val="002E170D"/>
    <w:rPr>
      <w:b/>
      <w:bCs/>
      <w:i/>
      <w:iC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2E170D"/>
    <w:pPr>
      <w:spacing w:before="240"/>
      <w:outlineLvl w:val="9"/>
    </w:pPr>
    <w:rPr>
      <w:rFonts w:asciiTheme="majorHAnsi" w:hAnsiTheme="majorHAnsi" w:cstheme="majorBidi"/>
      <w:b w:val="0"/>
      <w:bCs w:val="0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29</Words>
  <Characters>2447</Characters>
  <Application>Microsoft Office Word</Application>
  <DocSecurity>0</DocSecurity>
  <Lines>20</Lines>
  <Paragraphs>5</Paragraphs>
  <ScaleCrop>false</ScaleCrop>
  <Company/>
  <LinksUpToDate>false</LinksUpToDate>
  <CharactersWithSpaces>28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 Denis</dc:creator>
  <cp:keywords/>
  <dc:description/>
  <cp:lastModifiedBy>Dan Denis</cp:lastModifiedBy>
  <cp:revision>1</cp:revision>
  <dcterms:created xsi:type="dcterms:W3CDTF">2023-08-03T07:50:00Z</dcterms:created>
  <dcterms:modified xsi:type="dcterms:W3CDTF">2023-08-03T07:52:00Z</dcterms:modified>
</cp:coreProperties>
</file>